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38BF4" w14:textId="56B71254" w:rsidR="00863E86" w:rsidRDefault="00863E86" w:rsidP="00863E86">
      <w:pPr>
        <w:spacing w:after="0" w:line="240" w:lineRule="auto"/>
        <w:rPr>
          <w:rFonts w:ascii="Arial" w:hAnsi="Arial" w:cs="Arial"/>
          <w:b/>
          <w:bCs/>
          <w:sz w:val="20"/>
          <w:szCs w:val="20"/>
        </w:rPr>
      </w:pPr>
      <w:r w:rsidRPr="00B31789">
        <w:rPr>
          <w:rFonts w:ascii="Arial" w:hAnsi="Arial" w:cs="Arial"/>
          <w:b/>
          <w:bCs/>
          <w:sz w:val="20"/>
          <w:szCs w:val="20"/>
        </w:rPr>
        <w:t>Deaths related to the use of diarylethylamines, with a focus on the United Kingdom: a systematic review and case-series report</w:t>
      </w:r>
      <w:r w:rsidR="00C16619">
        <w:rPr>
          <w:rFonts w:ascii="Arial" w:hAnsi="Arial" w:cs="Arial"/>
          <w:b/>
          <w:bCs/>
          <w:sz w:val="20"/>
          <w:szCs w:val="20"/>
        </w:rPr>
        <w:t xml:space="preserve"> – Supplementary material</w:t>
      </w:r>
    </w:p>
    <w:p w14:paraId="2F2CE03C" w14:textId="77777777" w:rsidR="00C16619" w:rsidRDefault="00C16619" w:rsidP="00043B78">
      <w:pPr>
        <w:spacing w:after="0" w:line="240" w:lineRule="auto"/>
        <w:rPr>
          <w:rFonts w:ascii="Arial" w:hAnsi="Arial" w:cs="Arial"/>
          <w:b/>
          <w:bCs/>
          <w:sz w:val="20"/>
          <w:szCs w:val="20"/>
        </w:rPr>
      </w:pPr>
    </w:p>
    <w:p w14:paraId="513148C9" w14:textId="77777777" w:rsidR="00BE089D" w:rsidRPr="00043B78" w:rsidRDefault="00BE089D" w:rsidP="00043B78">
      <w:pPr>
        <w:spacing w:after="0" w:line="240" w:lineRule="auto"/>
        <w:rPr>
          <w:rFonts w:ascii="Arial" w:hAnsi="Arial" w:cs="Arial"/>
          <w:sz w:val="20"/>
          <w:szCs w:val="20"/>
        </w:rPr>
      </w:pPr>
    </w:p>
    <w:p w14:paraId="34AA0723" w14:textId="6FCA46E3" w:rsidR="00BE089D" w:rsidRPr="00043B78" w:rsidRDefault="00BE089D" w:rsidP="00043B78">
      <w:pPr>
        <w:spacing w:after="0" w:line="240" w:lineRule="auto"/>
        <w:rPr>
          <w:rFonts w:ascii="Arial" w:hAnsi="Arial" w:cs="Arial"/>
          <w:i/>
          <w:iCs/>
          <w:sz w:val="20"/>
          <w:szCs w:val="20"/>
        </w:rPr>
      </w:pPr>
      <w:bookmarkStart w:id="0" w:name="_Hlk171599292"/>
      <w:bookmarkStart w:id="1" w:name="_Hlk177824967"/>
      <w:r w:rsidRPr="00043B78">
        <w:rPr>
          <w:rFonts w:ascii="Arial" w:hAnsi="Arial" w:cs="Arial"/>
          <w:i/>
          <w:iCs/>
          <w:sz w:val="20"/>
          <w:szCs w:val="20"/>
        </w:rPr>
        <w:t>Systematic review of academic literature</w:t>
      </w:r>
    </w:p>
    <w:bookmarkEnd w:id="0"/>
    <w:p w14:paraId="533B368E" w14:textId="77777777" w:rsidR="00BE089D" w:rsidRPr="00043B78" w:rsidRDefault="00BE089D" w:rsidP="00043B78">
      <w:pPr>
        <w:spacing w:after="0" w:line="240" w:lineRule="auto"/>
        <w:rPr>
          <w:rFonts w:ascii="Arial" w:hAnsi="Arial" w:cs="Arial"/>
          <w:sz w:val="20"/>
          <w:szCs w:val="20"/>
        </w:rPr>
      </w:pPr>
    </w:p>
    <w:p w14:paraId="03052854" w14:textId="257BA5B7" w:rsidR="007D7882" w:rsidRPr="00043B78" w:rsidRDefault="00DE21C5" w:rsidP="00043B78">
      <w:pPr>
        <w:spacing w:after="0" w:line="240" w:lineRule="auto"/>
        <w:rPr>
          <w:rFonts w:ascii="Arial" w:hAnsi="Arial" w:cs="Arial"/>
          <w:sz w:val="20"/>
          <w:szCs w:val="20"/>
        </w:rPr>
      </w:pPr>
      <w:r>
        <w:rPr>
          <w:rFonts w:ascii="Arial" w:hAnsi="Arial" w:cs="Arial"/>
          <w:sz w:val="20"/>
          <w:szCs w:val="20"/>
        </w:rPr>
        <w:t>The first author</w:t>
      </w:r>
      <w:r w:rsidR="007D7882" w:rsidRPr="00043B78">
        <w:rPr>
          <w:rFonts w:ascii="Arial" w:hAnsi="Arial" w:cs="Arial"/>
          <w:sz w:val="20"/>
          <w:szCs w:val="20"/>
        </w:rPr>
        <w:t xml:space="preserve"> conducted searches on 29 </w:t>
      </w:r>
      <w:r w:rsidR="00672A09" w:rsidRPr="00043B78">
        <w:rPr>
          <w:rFonts w:ascii="Arial" w:hAnsi="Arial" w:cs="Arial"/>
          <w:sz w:val="20"/>
          <w:szCs w:val="20"/>
        </w:rPr>
        <w:t xml:space="preserve">and 30 </w:t>
      </w:r>
      <w:r w:rsidR="007D7882" w:rsidRPr="00043B78">
        <w:rPr>
          <w:rFonts w:ascii="Arial" w:hAnsi="Arial" w:cs="Arial"/>
          <w:sz w:val="20"/>
          <w:szCs w:val="20"/>
        </w:rPr>
        <w:t xml:space="preserve">August 2022 of bibliographic </w:t>
      </w:r>
      <w:r w:rsidR="00672A09" w:rsidRPr="00043B78">
        <w:rPr>
          <w:rFonts w:ascii="Arial" w:hAnsi="Arial" w:cs="Arial"/>
          <w:sz w:val="20"/>
          <w:szCs w:val="20"/>
        </w:rPr>
        <w:t>databases (PubMed, Scopus, Google Scholar)</w:t>
      </w:r>
      <w:r w:rsidR="007D7882" w:rsidRPr="00043B78">
        <w:rPr>
          <w:rFonts w:ascii="Arial" w:hAnsi="Arial" w:cs="Arial"/>
          <w:sz w:val="20"/>
          <w:szCs w:val="20"/>
        </w:rPr>
        <w:t xml:space="preserve"> using the following </w:t>
      </w:r>
      <w:r w:rsidR="00672A09" w:rsidRPr="00043B78">
        <w:rPr>
          <w:rFonts w:ascii="Arial" w:hAnsi="Arial" w:cs="Arial"/>
          <w:sz w:val="20"/>
          <w:szCs w:val="20"/>
        </w:rPr>
        <w:t xml:space="preserve">sets of </w:t>
      </w:r>
      <w:r w:rsidR="007D7882" w:rsidRPr="00043B78">
        <w:rPr>
          <w:rFonts w:ascii="Arial" w:hAnsi="Arial" w:cs="Arial"/>
          <w:sz w:val="20"/>
          <w:szCs w:val="20"/>
        </w:rPr>
        <w:t>terms</w:t>
      </w:r>
      <w:r w:rsidR="00DA00F7" w:rsidRPr="00043B78">
        <w:rPr>
          <w:rFonts w:ascii="Arial" w:hAnsi="Arial" w:cs="Arial"/>
          <w:sz w:val="20"/>
          <w:szCs w:val="20"/>
        </w:rPr>
        <w:t>, including the variant chemical names of the five molecules</w:t>
      </w:r>
      <w:r w:rsidR="00A70134" w:rsidRPr="00043B78">
        <w:rPr>
          <w:rFonts w:ascii="Arial" w:hAnsi="Arial" w:cs="Arial"/>
          <w:sz w:val="20"/>
          <w:szCs w:val="20"/>
        </w:rPr>
        <w:t>:</w:t>
      </w:r>
    </w:p>
    <w:p w14:paraId="57E9A0D3" w14:textId="77777777" w:rsidR="00672A09" w:rsidRPr="00043B78" w:rsidRDefault="00672A09" w:rsidP="00043B78">
      <w:pPr>
        <w:spacing w:after="0" w:line="240" w:lineRule="auto"/>
        <w:rPr>
          <w:rFonts w:ascii="Arial" w:hAnsi="Arial" w:cs="Arial"/>
          <w:sz w:val="20"/>
          <w:szCs w:val="20"/>
        </w:rPr>
      </w:pPr>
    </w:p>
    <w:p w14:paraId="77E8D390" w14:textId="77777777" w:rsidR="007D7882" w:rsidRPr="00043B78" w:rsidRDefault="007D7882" w:rsidP="00043B78">
      <w:pPr>
        <w:spacing w:after="0" w:line="240" w:lineRule="auto"/>
        <w:rPr>
          <w:rFonts w:ascii="Arial" w:hAnsi="Arial" w:cs="Arial"/>
          <w:sz w:val="20"/>
          <w:szCs w:val="20"/>
        </w:rPr>
      </w:pPr>
      <w:r w:rsidRPr="00043B78">
        <w:rPr>
          <w:rFonts w:ascii="Arial" w:hAnsi="Arial" w:cs="Arial"/>
          <w:sz w:val="20"/>
          <w:szCs w:val="20"/>
        </w:rPr>
        <w:t>( ((overdose) or (death) or (fatal*) or (toxic*) or (poison*)) and ((2-methoxy-diphenidine) or (2-MXP) or ((±)-1-[1-(2-methoxyphenyl)-2-phenylethyl] piperidine) or (2-Meo-diphenidine) or (Diphenidine) or (DPH) or (Ephenidine) or (Methoxphenidine) or (MXP) or (3-methoxy-diphenidine) or (3-MXP) or (4-methoxy-diphenidine) or (4-MXP) or (2-Cl-diphenidine) or (2-Cl-DPH)) )</w:t>
      </w:r>
    </w:p>
    <w:p w14:paraId="0CF2BA04" w14:textId="77777777" w:rsidR="007D7882" w:rsidRPr="00043B78" w:rsidRDefault="007D7882" w:rsidP="00043B78">
      <w:pPr>
        <w:spacing w:after="0" w:line="240" w:lineRule="auto"/>
        <w:rPr>
          <w:rFonts w:ascii="Arial" w:hAnsi="Arial" w:cs="Arial"/>
          <w:sz w:val="20"/>
          <w:szCs w:val="20"/>
        </w:rPr>
      </w:pPr>
    </w:p>
    <w:p w14:paraId="4DB200F9" w14:textId="1CB61E46" w:rsidR="007D7882" w:rsidRPr="00043B78" w:rsidRDefault="007D7882" w:rsidP="00043B78">
      <w:pPr>
        <w:spacing w:after="0" w:line="240" w:lineRule="auto"/>
        <w:rPr>
          <w:rFonts w:ascii="Arial" w:hAnsi="Arial" w:cs="Arial"/>
          <w:sz w:val="20"/>
          <w:szCs w:val="20"/>
        </w:rPr>
      </w:pPr>
      <w:r w:rsidRPr="00043B78">
        <w:rPr>
          <w:rFonts w:ascii="Arial" w:hAnsi="Arial" w:cs="Arial"/>
          <w:sz w:val="20"/>
          <w:szCs w:val="20"/>
        </w:rPr>
        <w:t xml:space="preserve">((overdose) or (death) or (fatal*) or (toxic*) or (poison*)) and (Diphenidine) </w:t>
      </w:r>
    </w:p>
    <w:p w14:paraId="2CC8A4D0" w14:textId="77777777" w:rsidR="00672A09" w:rsidRPr="00043B78" w:rsidRDefault="00672A09" w:rsidP="00043B78">
      <w:pPr>
        <w:spacing w:after="0" w:line="240" w:lineRule="auto"/>
        <w:rPr>
          <w:rFonts w:ascii="Arial" w:hAnsi="Arial" w:cs="Arial"/>
          <w:b/>
          <w:bCs/>
          <w:color w:val="000000" w:themeColor="text1"/>
          <w:sz w:val="20"/>
          <w:szCs w:val="20"/>
        </w:rPr>
      </w:pPr>
    </w:p>
    <w:p w14:paraId="40DC1EFB" w14:textId="11B4170F" w:rsidR="007D7882" w:rsidRPr="00043B78" w:rsidRDefault="007D7882" w:rsidP="00043B78">
      <w:pPr>
        <w:spacing w:after="0" w:line="240" w:lineRule="auto"/>
        <w:rPr>
          <w:rFonts w:ascii="Arial" w:hAnsi="Arial" w:cs="Arial"/>
          <w:color w:val="000000" w:themeColor="text1"/>
          <w:sz w:val="20"/>
          <w:szCs w:val="20"/>
        </w:rPr>
      </w:pPr>
      <w:r w:rsidRPr="00043B78">
        <w:rPr>
          <w:rFonts w:ascii="Arial" w:hAnsi="Arial" w:cs="Arial"/>
          <w:color w:val="000000" w:themeColor="text1"/>
          <w:sz w:val="20"/>
          <w:szCs w:val="20"/>
        </w:rPr>
        <w:t xml:space="preserve">((overdose) or (death) or (fatal*) or (toxic*) or (poison*)) and (Ephenidine) </w:t>
      </w:r>
    </w:p>
    <w:p w14:paraId="7B5E9895" w14:textId="77777777" w:rsidR="007D7882" w:rsidRPr="00043B78" w:rsidRDefault="007D7882" w:rsidP="00043B78">
      <w:pPr>
        <w:spacing w:after="0" w:line="240" w:lineRule="auto"/>
        <w:rPr>
          <w:rFonts w:ascii="Arial" w:hAnsi="Arial" w:cs="Arial"/>
          <w:sz w:val="20"/>
          <w:szCs w:val="20"/>
        </w:rPr>
      </w:pPr>
    </w:p>
    <w:p w14:paraId="397D11C3" w14:textId="28678E8A" w:rsidR="007853B1" w:rsidRPr="00043B78" w:rsidRDefault="007853B1" w:rsidP="00043B78">
      <w:pPr>
        <w:spacing w:after="0" w:line="240" w:lineRule="auto"/>
        <w:rPr>
          <w:rFonts w:ascii="Arial" w:hAnsi="Arial" w:cs="Arial"/>
          <w:color w:val="000000" w:themeColor="text1"/>
          <w:sz w:val="20"/>
          <w:szCs w:val="20"/>
        </w:rPr>
      </w:pPr>
      <w:r w:rsidRPr="00043B78">
        <w:rPr>
          <w:rFonts w:ascii="Arial" w:hAnsi="Arial" w:cs="Arial"/>
          <w:color w:val="000000" w:themeColor="text1"/>
          <w:sz w:val="20"/>
          <w:szCs w:val="20"/>
        </w:rPr>
        <w:t xml:space="preserve">((overdose) or (death) or (fatal*) or (toxic*) or (poison*)) and (Methoxphenidine)  </w:t>
      </w:r>
    </w:p>
    <w:p w14:paraId="0E1F2DC6" w14:textId="77777777" w:rsidR="007853B1" w:rsidRPr="00043B78" w:rsidRDefault="007853B1" w:rsidP="00043B78">
      <w:pPr>
        <w:spacing w:after="0" w:line="240" w:lineRule="auto"/>
        <w:rPr>
          <w:rFonts w:ascii="Arial" w:hAnsi="Arial" w:cs="Arial"/>
          <w:color w:val="000000" w:themeColor="text1"/>
          <w:sz w:val="20"/>
          <w:szCs w:val="20"/>
        </w:rPr>
      </w:pPr>
    </w:p>
    <w:p w14:paraId="316C053B" w14:textId="27D408D8" w:rsidR="007853B1" w:rsidRPr="00043B78" w:rsidRDefault="007853B1" w:rsidP="00043B78">
      <w:pPr>
        <w:spacing w:after="0" w:line="240" w:lineRule="auto"/>
        <w:rPr>
          <w:rFonts w:ascii="Arial" w:hAnsi="Arial" w:cs="Arial"/>
          <w:sz w:val="20"/>
          <w:szCs w:val="20"/>
        </w:rPr>
      </w:pPr>
      <w:r w:rsidRPr="00043B78">
        <w:rPr>
          <w:rFonts w:ascii="Arial" w:hAnsi="Arial" w:cs="Arial"/>
          <w:color w:val="000000" w:themeColor="text1"/>
          <w:sz w:val="20"/>
          <w:szCs w:val="20"/>
        </w:rPr>
        <w:t xml:space="preserve">((overdose) or (death) or (fatal*) or (toxic*) or (poison*)) and (MXP) </w:t>
      </w:r>
    </w:p>
    <w:p w14:paraId="1CEEDC87" w14:textId="77777777" w:rsidR="007853B1" w:rsidRPr="00043B78" w:rsidRDefault="007853B1" w:rsidP="00043B78">
      <w:pPr>
        <w:spacing w:after="0" w:line="240" w:lineRule="auto"/>
        <w:rPr>
          <w:rFonts w:ascii="Arial" w:hAnsi="Arial" w:cs="Arial"/>
          <w:sz w:val="20"/>
          <w:szCs w:val="20"/>
        </w:rPr>
      </w:pPr>
    </w:p>
    <w:p w14:paraId="24BA54F3" w14:textId="3F09A6D3" w:rsidR="009C4BDE" w:rsidRPr="00043B78" w:rsidRDefault="009C4BDE" w:rsidP="00043B78">
      <w:pPr>
        <w:spacing w:after="0" w:line="240" w:lineRule="auto"/>
        <w:rPr>
          <w:rFonts w:ascii="Arial" w:hAnsi="Arial" w:cs="Arial"/>
          <w:color w:val="000000" w:themeColor="text1"/>
          <w:sz w:val="20"/>
          <w:szCs w:val="20"/>
        </w:rPr>
      </w:pPr>
      <w:r w:rsidRPr="00043B78">
        <w:rPr>
          <w:rFonts w:ascii="Arial" w:hAnsi="Arial" w:cs="Arial"/>
          <w:color w:val="000000" w:themeColor="text1"/>
          <w:sz w:val="20"/>
          <w:szCs w:val="20"/>
        </w:rPr>
        <w:t>All ‘hits’ from these searches were firstly examined for relevance by considering their titles and abstracts (where available). Those considered to be possibly relevant were then read and their contents scanned for information relevant to the study. Finally, the reference lists were examined to identify an</w:t>
      </w:r>
      <w:r w:rsidR="00B51E97" w:rsidRPr="00043B78">
        <w:rPr>
          <w:rFonts w:ascii="Arial" w:hAnsi="Arial" w:cs="Arial"/>
          <w:color w:val="000000" w:themeColor="text1"/>
          <w:sz w:val="20"/>
          <w:szCs w:val="20"/>
        </w:rPr>
        <w:t>y</w:t>
      </w:r>
      <w:r w:rsidRPr="00043B78">
        <w:rPr>
          <w:rFonts w:ascii="Arial" w:hAnsi="Arial" w:cs="Arial"/>
          <w:color w:val="000000" w:themeColor="text1"/>
          <w:sz w:val="20"/>
          <w:szCs w:val="20"/>
        </w:rPr>
        <w:t xml:space="preserve"> other possible references or sources of information.</w:t>
      </w:r>
    </w:p>
    <w:p w14:paraId="1F594A87" w14:textId="77777777" w:rsidR="00CB67AB" w:rsidRPr="00043B78" w:rsidRDefault="00CB67AB" w:rsidP="00043B78">
      <w:pPr>
        <w:spacing w:after="0" w:line="240" w:lineRule="auto"/>
        <w:rPr>
          <w:rFonts w:ascii="Arial" w:hAnsi="Arial" w:cs="Arial"/>
          <w:color w:val="FF0000"/>
          <w:sz w:val="20"/>
          <w:szCs w:val="20"/>
        </w:rPr>
      </w:pPr>
    </w:p>
    <w:p w14:paraId="154D3A71" w14:textId="3E1B7356" w:rsidR="002D6E38" w:rsidRPr="00043B78" w:rsidRDefault="002D6E38" w:rsidP="00043B78">
      <w:pPr>
        <w:spacing w:after="0" w:line="240" w:lineRule="auto"/>
        <w:rPr>
          <w:rFonts w:ascii="Arial" w:hAnsi="Arial" w:cs="Arial"/>
          <w:color w:val="000000" w:themeColor="text1"/>
          <w:sz w:val="20"/>
          <w:szCs w:val="20"/>
        </w:rPr>
      </w:pPr>
      <w:r w:rsidRPr="00043B78">
        <w:rPr>
          <w:rFonts w:ascii="Arial" w:hAnsi="Arial" w:cs="Arial"/>
          <w:color w:val="000000" w:themeColor="text1"/>
          <w:sz w:val="20"/>
          <w:szCs w:val="20"/>
        </w:rPr>
        <w:t xml:space="preserve">All types of research reports were included, published in any language, from any country, and any period. The only exclusion criterion was </w:t>
      </w:r>
      <w:r w:rsidR="0006594A">
        <w:rPr>
          <w:rFonts w:ascii="Arial" w:hAnsi="Arial" w:cs="Arial"/>
          <w:color w:val="000000" w:themeColor="text1"/>
          <w:sz w:val="20"/>
          <w:szCs w:val="20"/>
        </w:rPr>
        <w:t>if</w:t>
      </w:r>
      <w:r w:rsidR="0006594A" w:rsidRPr="00043B78">
        <w:rPr>
          <w:rFonts w:ascii="Arial" w:hAnsi="Arial" w:cs="Arial"/>
          <w:color w:val="000000" w:themeColor="text1"/>
          <w:sz w:val="20"/>
          <w:szCs w:val="20"/>
        </w:rPr>
        <w:t xml:space="preserve"> </w:t>
      </w:r>
      <w:r w:rsidRPr="00043B78">
        <w:rPr>
          <w:rFonts w:ascii="Arial" w:hAnsi="Arial" w:cs="Arial"/>
          <w:color w:val="000000" w:themeColor="text1"/>
          <w:sz w:val="20"/>
          <w:szCs w:val="20"/>
        </w:rPr>
        <w:t xml:space="preserve">the subjects were </w:t>
      </w:r>
      <w:r w:rsidR="0006594A">
        <w:rPr>
          <w:rFonts w:ascii="Arial" w:hAnsi="Arial" w:cs="Arial"/>
          <w:color w:val="000000" w:themeColor="text1"/>
          <w:sz w:val="20"/>
          <w:szCs w:val="20"/>
        </w:rPr>
        <w:t xml:space="preserve">not </w:t>
      </w:r>
      <w:r w:rsidRPr="00043B78">
        <w:rPr>
          <w:rFonts w:ascii="Arial" w:hAnsi="Arial" w:cs="Arial"/>
          <w:color w:val="000000" w:themeColor="text1"/>
          <w:sz w:val="20"/>
          <w:szCs w:val="20"/>
        </w:rPr>
        <w:t>human.</w:t>
      </w:r>
    </w:p>
    <w:p w14:paraId="0DACAEA1" w14:textId="77777777" w:rsidR="007853B1" w:rsidRPr="00043B78" w:rsidRDefault="007853B1" w:rsidP="00043B78">
      <w:pPr>
        <w:spacing w:after="0" w:line="240" w:lineRule="auto"/>
        <w:rPr>
          <w:rFonts w:ascii="Arial" w:hAnsi="Arial" w:cs="Arial"/>
          <w:color w:val="000000" w:themeColor="text1"/>
          <w:sz w:val="20"/>
          <w:szCs w:val="20"/>
        </w:rPr>
      </w:pPr>
    </w:p>
    <w:p w14:paraId="6BF69074" w14:textId="58F3B3AC" w:rsidR="00F23EB0" w:rsidRPr="00043B78" w:rsidRDefault="00B730E7" w:rsidP="00043B78">
      <w:pPr>
        <w:spacing w:after="0" w:line="240" w:lineRule="auto"/>
        <w:rPr>
          <w:rFonts w:ascii="Arial" w:hAnsi="Arial" w:cs="Arial"/>
          <w:color w:val="000000" w:themeColor="text1"/>
          <w:sz w:val="20"/>
          <w:szCs w:val="20"/>
        </w:rPr>
      </w:pPr>
      <w:r w:rsidRPr="00043B78">
        <w:rPr>
          <w:rFonts w:ascii="Arial" w:hAnsi="Arial" w:cs="Arial"/>
          <w:color w:val="000000" w:themeColor="text1"/>
          <w:sz w:val="20"/>
          <w:szCs w:val="20"/>
        </w:rPr>
        <w:t>Other sources surveyed</w:t>
      </w:r>
      <w:r w:rsidR="00B51E97" w:rsidRPr="00043B78">
        <w:rPr>
          <w:rFonts w:ascii="Arial" w:hAnsi="Arial" w:cs="Arial"/>
          <w:color w:val="000000" w:themeColor="text1"/>
          <w:sz w:val="20"/>
          <w:szCs w:val="20"/>
        </w:rPr>
        <w:t xml:space="preserve">, based on the authors’ knowledge </w:t>
      </w:r>
      <w:r w:rsidRPr="00043B78">
        <w:rPr>
          <w:rFonts w:ascii="Arial" w:hAnsi="Arial" w:cs="Arial"/>
          <w:color w:val="000000" w:themeColor="text1"/>
          <w:sz w:val="20"/>
          <w:szCs w:val="20"/>
        </w:rPr>
        <w:t xml:space="preserve"> were: E</w:t>
      </w:r>
      <w:r w:rsidR="00C352C3">
        <w:rPr>
          <w:rFonts w:ascii="Arial" w:hAnsi="Arial" w:cs="Arial"/>
          <w:color w:val="000000" w:themeColor="text1"/>
          <w:sz w:val="20"/>
          <w:szCs w:val="20"/>
        </w:rPr>
        <w:t xml:space="preserve">uropean </w:t>
      </w:r>
      <w:r w:rsidRPr="00043B78">
        <w:rPr>
          <w:rFonts w:ascii="Arial" w:hAnsi="Arial" w:cs="Arial"/>
          <w:color w:val="000000" w:themeColor="text1"/>
          <w:sz w:val="20"/>
          <w:szCs w:val="20"/>
        </w:rPr>
        <w:t>M</w:t>
      </w:r>
      <w:r w:rsidR="00C352C3">
        <w:rPr>
          <w:rFonts w:ascii="Arial" w:hAnsi="Arial" w:cs="Arial"/>
          <w:color w:val="000000" w:themeColor="text1"/>
          <w:sz w:val="20"/>
          <w:szCs w:val="20"/>
        </w:rPr>
        <w:t xml:space="preserve">onitoring </w:t>
      </w:r>
      <w:r w:rsidRPr="00043B78">
        <w:rPr>
          <w:rFonts w:ascii="Arial" w:hAnsi="Arial" w:cs="Arial"/>
          <w:color w:val="000000" w:themeColor="text1"/>
          <w:sz w:val="20"/>
          <w:szCs w:val="20"/>
        </w:rPr>
        <w:t>C</w:t>
      </w:r>
      <w:r w:rsidR="00C352C3">
        <w:rPr>
          <w:rFonts w:ascii="Arial" w:hAnsi="Arial" w:cs="Arial"/>
          <w:color w:val="000000" w:themeColor="text1"/>
          <w:sz w:val="20"/>
          <w:szCs w:val="20"/>
        </w:rPr>
        <w:t xml:space="preserve">entre for </w:t>
      </w:r>
      <w:r w:rsidRPr="00043B78">
        <w:rPr>
          <w:rFonts w:ascii="Arial" w:hAnsi="Arial" w:cs="Arial"/>
          <w:color w:val="000000" w:themeColor="text1"/>
          <w:sz w:val="20"/>
          <w:szCs w:val="20"/>
        </w:rPr>
        <w:t>D</w:t>
      </w:r>
      <w:r w:rsidR="00C352C3">
        <w:rPr>
          <w:rFonts w:ascii="Arial" w:hAnsi="Arial" w:cs="Arial"/>
          <w:color w:val="000000" w:themeColor="text1"/>
          <w:sz w:val="20"/>
          <w:szCs w:val="20"/>
        </w:rPr>
        <w:t xml:space="preserve">rugs and </w:t>
      </w:r>
      <w:r w:rsidRPr="00043B78">
        <w:rPr>
          <w:rFonts w:ascii="Arial" w:hAnsi="Arial" w:cs="Arial"/>
          <w:color w:val="000000" w:themeColor="text1"/>
          <w:sz w:val="20"/>
          <w:szCs w:val="20"/>
        </w:rPr>
        <w:t>D</w:t>
      </w:r>
      <w:r w:rsidR="00C352C3">
        <w:rPr>
          <w:rFonts w:ascii="Arial" w:hAnsi="Arial" w:cs="Arial"/>
          <w:color w:val="000000" w:themeColor="text1"/>
          <w:sz w:val="20"/>
          <w:szCs w:val="20"/>
        </w:rPr>
        <w:t xml:space="preserve">rug </w:t>
      </w:r>
      <w:r w:rsidRPr="00043B78">
        <w:rPr>
          <w:rFonts w:ascii="Arial" w:hAnsi="Arial" w:cs="Arial"/>
          <w:color w:val="000000" w:themeColor="text1"/>
          <w:sz w:val="20"/>
          <w:szCs w:val="20"/>
        </w:rPr>
        <w:t>A</w:t>
      </w:r>
      <w:r w:rsidR="00C352C3">
        <w:rPr>
          <w:rFonts w:ascii="Arial" w:hAnsi="Arial" w:cs="Arial"/>
          <w:color w:val="000000" w:themeColor="text1"/>
          <w:sz w:val="20"/>
          <w:szCs w:val="20"/>
        </w:rPr>
        <w:t>ddiction</w:t>
      </w:r>
      <w:r w:rsidRPr="00043B78">
        <w:rPr>
          <w:rFonts w:ascii="Arial" w:hAnsi="Arial" w:cs="Arial"/>
          <w:color w:val="000000" w:themeColor="text1"/>
          <w:sz w:val="20"/>
          <w:szCs w:val="20"/>
        </w:rPr>
        <w:t xml:space="preserve"> </w:t>
      </w:r>
      <w:r w:rsidR="004B0C31">
        <w:rPr>
          <w:rFonts w:ascii="Arial" w:hAnsi="Arial" w:cs="Arial"/>
          <w:color w:val="000000" w:themeColor="text1"/>
          <w:sz w:val="20"/>
          <w:szCs w:val="20"/>
        </w:rPr>
        <w:t xml:space="preserve">(EMCDDA) </w:t>
      </w:r>
      <w:r w:rsidRPr="00043B78">
        <w:rPr>
          <w:rFonts w:ascii="Arial" w:hAnsi="Arial" w:cs="Arial"/>
          <w:color w:val="000000" w:themeColor="text1"/>
          <w:sz w:val="20"/>
          <w:szCs w:val="20"/>
        </w:rPr>
        <w:t>risk assessments</w:t>
      </w:r>
      <w:r w:rsidR="002D6233" w:rsidRPr="00043B78">
        <w:rPr>
          <w:rFonts w:ascii="Arial" w:hAnsi="Arial" w:cs="Arial"/>
          <w:color w:val="000000" w:themeColor="text1"/>
          <w:sz w:val="20"/>
          <w:szCs w:val="20"/>
        </w:rPr>
        <w:t xml:space="preserve"> </w:t>
      </w:r>
      <w:hyperlink r:id="rId7" w:anchor="section4" w:history="1">
        <w:r w:rsidR="00FD0243" w:rsidRPr="00043B78">
          <w:rPr>
            <w:rStyle w:val="Hyperlink"/>
            <w:rFonts w:ascii="Arial" w:hAnsi="Arial" w:cs="Arial"/>
            <w:sz w:val="20"/>
            <w:szCs w:val="20"/>
          </w:rPr>
          <w:t>https://www.euda.europa.eu/activities/ews/risk-assessment-new-psychoactive-substances-nps_en#section4</w:t>
        </w:r>
      </w:hyperlink>
      <w:r w:rsidRPr="00043B78">
        <w:rPr>
          <w:rFonts w:ascii="Arial" w:hAnsi="Arial" w:cs="Arial"/>
          <w:color w:val="000000" w:themeColor="text1"/>
          <w:sz w:val="20"/>
          <w:szCs w:val="20"/>
        </w:rPr>
        <w:t xml:space="preserve">; </w:t>
      </w:r>
      <w:r w:rsidR="00C352C3" w:rsidRPr="00C352C3">
        <w:rPr>
          <w:rFonts w:ascii="Arial" w:hAnsi="Arial" w:cs="Arial"/>
          <w:color w:val="000000" w:themeColor="text1"/>
          <w:sz w:val="20"/>
          <w:szCs w:val="20"/>
        </w:rPr>
        <w:t>EUropean-wide, Monitoring, Analysis and knowledge Dissemination on Novel/Emerging pSychoactiveS</w:t>
      </w:r>
      <w:r w:rsidR="00C352C3">
        <w:rPr>
          <w:rFonts w:ascii="Arial" w:hAnsi="Arial" w:cs="Arial"/>
          <w:color w:val="000000" w:themeColor="text1"/>
          <w:sz w:val="20"/>
          <w:szCs w:val="20"/>
        </w:rPr>
        <w:t xml:space="preserve"> </w:t>
      </w:r>
      <w:r w:rsidR="004B0C31">
        <w:rPr>
          <w:rFonts w:ascii="Arial" w:hAnsi="Arial" w:cs="Arial"/>
          <w:color w:val="000000" w:themeColor="text1"/>
          <w:sz w:val="20"/>
          <w:szCs w:val="20"/>
        </w:rPr>
        <w:t>(</w:t>
      </w:r>
      <w:r w:rsidRPr="00043B78">
        <w:rPr>
          <w:rFonts w:ascii="Arial" w:hAnsi="Arial" w:cs="Arial"/>
          <w:color w:val="000000" w:themeColor="text1"/>
          <w:sz w:val="20"/>
          <w:szCs w:val="20"/>
        </w:rPr>
        <w:t>EU-MADNESS</w:t>
      </w:r>
      <w:r w:rsidR="004B0C31">
        <w:rPr>
          <w:rFonts w:ascii="Arial" w:hAnsi="Arial" w:cs="Arial"/>
          <w:color w:val="000000" w:themeColor="text1"/>
          <w:sz w:val="20"/>
          <w:szCs w:val="20"/>
        </w:rPr>
        <w:t>)</w:t>
      </w:r>
      <w:r w:rsidRPr="00043B78">
        <w:rPr>
          <w:rFonts w:ascii="Arial" w:hAnsi="Arial" w:cs="Arial"/>
          <w:color w:val="000000" w:themeColor="text1"/>
          <w:sz w:val="20"/>
          <w:szCs w:val="20"/>
        </w:rPr>
        <w:t xml:space="preserve"> cases</w:t>
      </w:r>
      <w:r w:rsidR="00FD0243" w:rsidRPr="00043B78">
        <w:rPr>
          <w:rFonts w:ascii="Arial" w:hAnsi="Arial" w:cs="Arial"/>
          <w:color w:val="000000" w:themeColor="text1"/>
          <w:sz w:val="20"/>
          <w:szCs w:val="20"/>
        </w:rPr>
        <w:t xml:space="preserve"> </w:t>
      </w:r>
      <w:hyperlink r:id="rId8" w:history="1">
        <w:r w:rsidR="00FD0243" w:rsidRPr="00043B78">
          <w:rPr>
            <w:rStyle w:val="Hyperlink"/>
            <w:rFonts w:ascii="Arial" w:hAnsi="Arial" w:cs="Arial"/>
            <w:sz w:val="20"/>
            <w:szCs w:val="20"/>
          </w:rPr>
          <w:t>https://x.com/eu_madness?lang=en-GB</w:t>
        </w:r>
      </w:hyperlink>
      <w:r w:rsidR="00FD0243" w:rsidRPr="00043B78">
        <w:rPr>
          <w:rFonts w:ascii="Arial" w:hAnsi="Arial" w:cs="Arial"/>
          <w:color w:val="000000" w:themeColor="text1"/>
          <w:sz w:val="20"/>
          <w:szCs w:val="20"/>
        </w:rPr>
        <w:t xml:space="preserve">, </w:t>
      </w:r>
      <w:hyperlink r:id="rId9" w:history="1">
        <w:r w:rsidR="00790E52" w:rsidRPr="00790E52">
          <w:rPr>
            <w:rStyle w:val="Hyperlink"/>
            <w:rFonts w:ascii="Arial" w:hAnsi="Arial" w:cs="Arial"/>
            <w:sz w:val="20"/>
            <w:szCs w:val="20"/>
          </w:rPr>
          <w:t>https://www.facebook.com/EUmadnessproject/?locale=hu_HU</w:t>
        </w:r>
      </w:hyperlink>
      <w:r w:rsidRPr="00043B78">
        <w:rPr>
          <w:rFonts w:ascii="Arial" w:hAnsi="Arial" w:cs="Arial"/>
          <w:color w:val="000000" w:themeColor="text1"/>
          <w:sz w:val="20"/>
          <w:szCs w:val="20"/>
        </w:rPr>
        <w:t>; Scottish Fatal Accident Inquiries</w:t>
      </w:r>
      <w:r w:rsidR="00750864" w:rsidRPr="00043B78">
        <w:rPr>
          <w:rFonts w:ascii="Arial" w:hAnsi="Arial" w:cs="Arial"/>
          <w:color w:val="000000" w:themeColor="text1"/>
          <w:sz w:val="20"/>
          <w:szCs w:val="20"/>
        </w:rPr>
        <w:t xml:space="preserve"> </w:t>
      </w:r>
      <w:hyperlink r:id="rId10" w:history="1">
        <w:r w:rsidR="00750864" w:rsidRPr="00043B78">
          <w:rPr>
            <w:rStyle w:val="Hyperlink"/>
            <w:rFonts w:ascii="Arial" w:hAnsi="Arial" w:cs="Arial"/>
            <w:sz w:val="20"/>
            <w:szCs w:val="20"/>
          </w:rPr>
          <w:t>https://www.scotcourts.gov.uk/search-judgments/fatal-accident-inquiries</w:t>
        </w:r>
      </w:hyperlink>
      <w:r w:rsidRPr="00043B78">
        <w:rPr>
          <w:rFonts w:ascii="Arial" w:hAnsi="Arial" w:cs="Arial"/>
          <w:color w:val="000000" w:themeColor="text1"/>
          <w:sz w:val="20"/>
          <w:szCs w:val="20"/>
        </w:rPr>
        <w:t xml:space="preserve">; and </w:t>
      </w:r>
      <w:r w:rsidR="002D6E38" w:rsidRPr="00043B78">
        <w:rPr>
          <w:rFonts w:ascii="Arial" w:hAnsi="Arial" w:cs="Arial"/>
          <w:color w:val="000000" w:themeColor="text1"/>
          <w:sz w:val="20"/>
          <w:szCs w:val="20"/>
        </w:rPr>
        <w:t xml:space="preserve">the </w:t>
      </w:r>
      <w:r w:rsidRPr="00043B78">
        <w:rPr>
          <w:rFonts w:ascii="Arial" w:hAnsi="Arial" w:cs="Arial"/>
          <w:color w:val="000000" w:themeColor="text1"/>
          <w:sz w:val="20"/>
          <w:szCs w:val="20"/>
        </w:rPr>
        <w:t xml:space="preserve">Chief Coroners website </w:t>
      </w:r>
      <w:r w:rsidR="00FD0243" w:rsidRPr="00043B78">
        <w:rPr>
          <w:rFonts w:ascii="Arial" w:hAnsi="Arial" w:cs="Arial"/>
          <w:color w:val="000000" w:themeColor="text1"/>
          <w:sz w:val="20"/>
          <w:szCs w:val="20"/>
        </w:rPr>
        <w:t xml:space="preserve">- </w:t>
      </w:r>
      <w:r w:rsidRPr="00043B78">
        <w:rPr>
          <w:rFonts w:ascii="Arial" w:hAnsi="Arial" w:cs="Arial"/>
          <w:color w:val="000000" w:themeColor="text1"/>
          <w:sz w:val="20"/>
          <w:szCs w:val="20"/>
        </w:rPr>
        <w:t>Regulation 28 Reports</w:t>
      </w:r>
      <w:r w:rsidR="00FD0243" w:rsidRPr="00043B78">
        <w:rPr>
          <w:rFonts w:ascii="Arial" w:hAnsi="Arial" w:cs="Arial"/>
          <w:color w:val="000000" w:themeColor="text1"/>
          <w:sz w:val="20"/>
          <w:szCs w:val="20"/>
        </w:rPr>
        <w:t xml:space="preserve"> to Prevent Future Deaths</w:t>
      </w:r>
      <w:r w:rsidR="00790E52">
        <w:rPr>
          <w:rFonts w:ascii="Arial" w:hAnsi="Arial" w:cs="Arial"/>
          <w:color w:val="000000" w:themeColor="text1"/>
          <w:sz w:val="20"/>
          <w:szCs w:val="20"/>
        </w:rPr>
        <w:t xml:space="preserve"> </w:t>
      </w:r>
      <w:hyperlink r:id="rId11" w:history="1">
        <w:r w:rsidR="00FD0243" w:rsidRPr="00043B78">
          <w:rPr>
            <w:rStyle w:val="Hyperlink"/>
            <w:rFonts w:ascii="Arial" w:hAnsi="Arial" w:cs="Arial"/>
            <w:sz w:val="20"/>
            <w:szCs w:val="20"/>
          </w:rPr>
          <w:t>https://www.judiciary.uk/courts-and-tribunals/coroners-courts/reports-to-prevent-future-deaths/</w:t>
        </w:r>
      </w:hyperlink>
      <w:r w:rsidRPr="00043B78">
        <w:rPr>
          <w:rFonts w:ascii="Arial" w:hAnsi="Arial" w:cs="Arial"/>
          <w:color w:val="000000" w:themeColor="text1"/>
          <w:sz w:val="20"/>
          <w:szCs w:val="20"/>
        </w:rPr>
        <w:t>.</w:t>
      </w:r>
    </w:p>
    <w:p w14:paraId="2F8925EA" w14:textId="77777777" w:rsidR="00F23EB0" w:rsidRDefault="00F23EB0" w:rsidP="00043B78">
      <w:pPr>
        <w:spacing w:after="0" w:line="240" w:lineRule="auto"/>
        <w:rPr>
          <w:rFonts w:ascii="Arial" w:hAnsi="Arial" w:cs="Arial"/>
          <w:color w:val="000000" w:themeColor="text1"/>
          <w:sz w:val="20"/>
          <w:szCs w:val="20"/>
        </w:rPr>
      </w:pPr>
    </w:p>
    <w:p w14:paraId="5D38A4A0" w14:textId="06DF468A" w:rsidR="004E249A" w:rsidRPr="00043B78" w:rsidRDefault="004E249A" w:rsidP="004E249A">
      <w:pPr>
        <w:spacing w:after="0" w:line="240" w:lineRule="auto"/>
        <w:rPr>
          <w:rFonts w:ascii="Arial" w:hAnsi="Arial" w:cs="Arial"/>
          <w:color w:val="000000" w:themeColor="text1"/>
          <w:sz w:val="20"/>
          <w:szCs w:val="20"/>
        </w:rPr>
      </w:pPr>
      <w:r w:rsidRPr="00043B78">
        <w:rPr>
          <w:rFonts w:ascii="Arial" w:hAnsi="Arial" w:cs="Arial"/>
          <w:color w:val="000000" w:themeColor="text1"/>
          <w:sz w:val="20"/>
          <w:szCs w:val="20"/>
        </w:rPr>
        <w:t>At the time of writing (</w:t>
      </w:r>
      <w:r>
        <w:rPr>
          <w:rFonts w:ascii="Arial" w:hAnsi="Arial" w:cs="Arial"/>
          <w:color w:val="000000" w:themeColor="text1"/>
          <w:sz w:val="20"/>
          <w:szCs w:val="20"/>
        </w:rPr>
        <w:t xml:space="preserve">early </w:t>
      </w:r>
      <w:r w:rsidR="00C16619">
        <w:rPr>
          <w:rFonts w:ascii="Arial" w:hAnsi="Arial" w:cs="Arial"/>
          <w:color w:val="000000" w:themeColor="text1"/>
          <w:sz w:val="20"/>
          <w:szCs w:val="20"/>
        </w:rPr>
        <w:t xml:space="preserve">May </w:t>
      </w:r>
      <w:r w:rsidRPr="00043B78">
        <w:rPr>
          <w:rFonts w:ascii="Arial" w:hAnsi="Arial" w:cs="Arial"/>
          <w:color w:val="000000" w:themeColor="text1"/>
          <w:sz w:val="20"/>
          <w:szCs w:val="20"/>
        </w:rPr>
        <w:t>202</w:t>
      </w:r>
      <w:r>
        <w:rPr>
          <w:rFonts w:ascii="Arial" w:hAnsi="Arial" w:cs="Arial"/>
          <w:color w:val="000000" w:themeColor="text1"/>
          <w:sz w:val="20"/>
          <w:szCs w:val="20"/>
        </w:rPr>
        <w:t>5</w:t>
      </w:r>
      <w:r w:rsidRPr="00043B78">
        <w:rPr>
          <w:rFonts w:ascii="Arial" w:hAnsi="Arial" w:cs="Arial"/>
          <w:color w:val="000000" w:themeColor="text1"/>
          <w:sz w:val="20"/>
          <w:szCs w:val="20"/>
        </w:rPr>
        <w:t xml:space="preserve">), </w:t>
      </w:r>
      <w:r w:rsidR="00EB71DE">
        <w:rPr>
          <w:rFonts w:ascii="Arial" w:hAnsi="Arial" w:cs="Arial"/>
          <w:color w:val="000000" w:themeColor="text1"/>
          <w:sz w:val="20"/>
          <w:szCs w:val="20"/>
        </w:rPr>
        <w:t xml:space="preserve">having repeated the above searches, </w:t>
      </w:r>
      <w:r w:rsidRPr="00043B78">
        <w:rPr>
          <w:rFonts w:ascii="Arial" w:hAnsi="Arial" w:cs="Arial"/>
          <w:color w:val="000000" w:themeColor="text1"/>
          <w:sz w:val="20"/>
          <w:szCs w:val="20"/>
        </w:rPr>
        <w:t xml:space="preserve">the authors are unaware of any later publications or reports relating to additional cases. </w:t>
      </w:r>
    </w:p>
    <w:bookmarkEnd w:id="1"/>
    <w:p w14:paraId="7C4EF74A" w14:textId="77777777" w:rsidR="004E249A" w:rsidRPr="00043B78" w:rsidRDefault="004E249A" w:rsidP="00043B78">
      <w:pPr>
        <w:spacing w:after="0" w:line="240" w:lineRule="auto"/>
        <w:rPr>
          <w:rFonts w:ascii="Arial" w:hAnsi="Arial" w:cs="Arial"/>
          <w:color w:val="000000" w:themeColor="text1"/>
          <w:sz w:val="20"/>
          <w:szCs w:val="20"/>
        </w:rPr>
      </w:pPr>
    </w:p>
    <w:sectPr w:rsidR="004E249A" w:rsidRPr="00043B78" w:rsidSect="003B119F">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77B6C" w14:textId="77777777" w:rsidR="00C14569" w:rsidRDefault="00C14569" w:rsidP="00B1077D">
      <w:pPr>
        <w:spacing w:after="0" w:line="240" w:lineRule="auto"/>
      </w:pPr>
      <w:r>
        <w:separator/>
      </w:r>
    </w:p>
  </w:endnote>
  <w:endnote w:type="continuationSeparator" w:id="0">
    <w:p w14:paraId="3C1E6BB3" w14:textId="77777777" w:rsidR="00C14569" w:rsidRDefault="00C14569" w:rsidP="00B10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2564273"/>
      <w:docPartObj>
        <w:docPartGallery w:val="Page Numbers (Bottom of Page)"/>
        <w:docPartUnique/>
      </w:docPartObj>
    </w:sdtPr>
    <w:sdtEndPr>
      <w:rPr>
        <w:rFonts w:ascii="Arial" w:hAnsi="Arial" w:cs="Arial"/>
        <w:noProof/>
        <w:sz w:val="20"/>
        <w:szCs w:val="20"/>
      </w:rPr>
    </w:sdtEndPr>
    <w:sdtContent>
      <w:p w14:paraId="403298FB" w14:textId="5BBB74FC" w:rsidR="003F2422" w:rsidRPr="003F2422" w:rsidRDefault="003F2422">
        <w:pPr>
          <w:pStyle w:val="Footer"/>
          <w:jc w:val="center"/>
          <w:rPr>
            <w:rFonts w:ascii="Arial" w:hAnsi="Arial" w:cs="Arial"/>
            <w:sz w:val="20"/>
            <w:szCs w:val="20"/>
          </w:rPr>
        </w:pPr>
        <w:r w:rsidRPr="003F2422">
          <w:rPr>
            <w:rFonts w:ascii="Arial" w:hAnsi="Arial" w:cs="Arial"/>
            <w:sz w:val="20"/>
            <w:szCs w:val="20"/>
          </w:rPr>
          <w:fldChar w:fldCharType="begin"/>
        </w:r>
        <w:r w:rsidRPr="003F2422">
          <w:rPr>
            <w:rFonts w:ascii="Arial" w:hAnsi="Arial" w:cs="Arial"/>
            <w:sz w:val="20"/>
            <w:szCs w:val="20"/>
          </w:rPr>
          <w:instrText xml:space="preserve"> PAGE   \* MERGEFORMAT </w:instrText>
        </w:r>
        <w:r w:rsidRPr="003F2422">
          <w:rPr>
            <w:rFonts w:ascii="Arial" w:hAnsi="Arial" w:cs="Arial"/>
            <w:sz w:val="20"/>
            <w:szCs w:val="20"/>
          </w:rPr>
          <w:fldChar w:fldCharType="separate"/>
        </w:r>
        <w:r w:rsidRPr="003F2422">
          <w:rPr>
            <w:rFonts w:ascii="Arial" w:hAnsi="Arial" w:cs="Arial"/>
            <w:noProof/>
            <w:sz w:val="20"/>
            <w:szCs w:val="20"/>
          </w:rPr>
          <w:t>2</w:t>
        </w:r>
        <w:r w:rsidRPr="003F2422">
          <w:rPr>
            <w:rFonts w:ascii="Arial" w:hAnsi="Arial" w:cs="Arial"/>
            <w:noProof/>
            <w:sz w:val="20"/>
            <w:szCs w:val="20"/>
          </w:rPr>
          <w:fldChar w:fldCharType="end"/>
        </w:r>
      </w:p>
    </w:sdtContent>
  </w:sdt>
  <w:p w14:paraId="77E06A71" w14:textId="77777777" w:rsidR="003F2422" w:rsidRDefault="003F24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69BBD3" w14:textId="77777777" w:rsidR="00C14569" w:rsidRDefault="00C14569" w:rsidP="00B1077D">
      <w:pPr>
        <w:spacing w:after="0" w:line="240" w:lineRule="auto"/>
      </w:pPr>
      <w:r>
        <w:separator/>
      </w:r>
    </w:p>
  </w:footnote>
  <w:footnote w:type="continuationSeparator" w:id="0">
    <w:p w14:paraId="3AE0BDE3" w14:textId="77777777" w:rsidR="00C14569" w:rsidRDefault="00C14569" w:rsidP="00B107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A1EFD"/>
    <w:multiLevelType w:val="hybridMultilevel"/>
    <w:tmpl w:val="EAC89574"/>
    <w:lvl w:ilvl="0" w:tplc="6FF43C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7E1B11"/>
    <w:multiLevelType w:val="multilevel"/>
    <w:tmpl w:val="3EA47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5018D3"/>
    <w:multiLevelType w:val="multilevel"/>
    <w:tmpl w:val="29C868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2A5517"/>
    <w:multiLevelType w:val="hybridMultilevel"/>
    <w:tmpl w:val="77F802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2775152">
    <w:abstractNumId w:val="0"/>
  </w:num>
  <w:num w:numId="2" w16cid:durableId="1564412374">
    <w:abstractNumId w:val="2"/>
  </w:num>
  <w:num w:numId="3" w16cid:durableId="218327194">
    <w:abstractNumId w:val="1"/>
  </w:num>
  <w:num w:numId="4" w16cid:durableId="8617496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8CD"/>
    <w:rsid w:val="00001177"/>
    <w:rsid w:val="000012B8"/>
    <w:rsid w:val="00003E1E"/>
    <w:rsid w:val="000049CF"/>
    <w:rsid w:val="000068B8"/>
    <w:rsid w:val="00007A31"/>
    <w:rsid w:val="00011339"/>
    <w:rsid w:val="00011A07"/>
    <w:rsid w:val="0002484E"/>
    <w:rsid w:val="00030614"/>
    <w:rsid w:val="00031FD7"/>
    <w:rsid w:val="00041059"/>
    <w:rsid w:val="00043B78"/>
    <w:rsid w:val="00044ACE"/>
    <w:rsid w:val="00044BAE"/>
    <w:rsid w:val="00045890"/>
    <w:rsid w:val="00047F65"/>
    <w:rsid w:val="00051381"/>
    <w:rsid w:val="0005147A"/>
    <w:rsid w:val="00051D33"/>
    <w:rsid w:val="00052761"/>
    <w:rsid w:val="000528E2"/>
    <w:rsid w:val="000548E8"/>
    <w:rsid w:val="000577E5"/>
    <w:rsid w:val="00061717"/>
    <w:rsid w:val="00061A9C"/>
    <w:rsid w:val="0006496C"/>
    <w:rsid w:val="0006594A"/>
    <w:rsid w:val="00066A0B"/>
    <w:rsid w:val="00066B5C"/>
    <w:rsid w:val="00067643"/>
    <w:rsid w:val="00070061"/>
    <w:rsid w:val="000712A1"/>
    <w:rsid w:val="00071B37"/>
    <w:rsid w:val="00074474"/>
    <w:rsid w:val="0007449B"/>
    <w:rsid w:val="000758E0"/>
    <w:rsid w:val="00077346"/>
    <w:rsid w:val="000823C9"/>
    <w:rsid w:val="00083403"/>
    <w:rsid w:val="00087A6F"/>
    <w:rsid w:val="00092619"/>
    <w:rsid w:val="00092666"/>
    <w:rsid w:val="0009305A"/>
    <w:rsid w:val="000948BB"/>
    <w:rsid w:val="0009545F"/>
    <w:rsid w:val="000A30F5"/>
    <w:rsid w:val="000A335F"/>
    <w:rsid w:val="000A3D65"/>
    <w:rsid w:val="000A7008"/>
    <w:rsid w:val="000A7101"/>
    <w:rsid w:val="000A7E6C"/>
    <w:rsid w:val="000B03AF"/>
    <w:rsid w:val="000B1396"/>
    <w:rsid w:val="000B2FC7"/>
    <w:rsid w:val="000B4E1A"/>
    <w:rsid w:val="000B5666"/>
    <w:rsid w:val="000B56AF"/>
    <w:rsid w:val="000C09D2"/>
    <w:rsid w:val="000C1E89"/>
    <w:rsid w:val="000C60EE"/>
    <w:rsid w:val="000D1623"/>
    <w:rsid w:val="000D1D50"/>
    <w:rsid w:val="000D39AF"/>
    <w:rsid w:val="000D65C4"/>
    <w:rsid w:val="000D6954"/>
    <w:rsid w:val="000D6F4C"/>
    <w:rsid w:val="000D773B"/>
    <w:rsid w:val="000E079D"/>
    <w:rsid w:val="000E2C13"/>
    <w:rsid w:val="000E2CE2"/>
    <w:rsid w:val="000E36DE"/>
    <w:rsid w:val="000E52C5"/>
    <w:rsid w:val="000E5367"/>
    <w:rsid w:val="000F0A0E"/>
    <w:rsid w:val="000F2030"/>
    <w:rsid w:val="000F3704"/>
    <w:rsid w:val="000F3E8D"/>
    <w:rsid w:val="000F5A1B"/>
    <w:rsid w:val="000F5F91"/>
    <w:rsid w:val="000F7966"/>
    <w:rsid w:val="00103017"/>
    <w:rsid w:val="00104DDA"/>
    <w:rsid w:val="001055FC"/>
    <w:rsid w:val="00106A4A"/>
    <w:rsid w:val="001071B6"/>
    <w:rsid w:val="001079B3"/>
    <w:rsid w:val="00113BC1"/>
    <w:rsid w:val="0011504C"/>
    <w:rsid w:val="00117A8D"/>
    <w:rsid w:val="00117B6B"/>
    <w:rsid w:val="001208A1"/>
    <w:rsid w:val="00122819"/>
    <w:rsid w:val="00124062"/>
    <w:rsid w:val="00130367"/>
    <w:rsid w:val="00130A71"/>
    <w:rsid w:val="00132C80"/>
    <w:rsid w:val="00133C7D"/>
    <w:rsid w:val="00133EC1"/>
    <w:rsid w:val="001357B0"/>
    <w:rsid w:val="00135D08"/>
    <w:rsid w:val="00143C92"/>
    <w:rsid w:val="0014538B"/>
    <w:rsid w:val="00145CD5"/>
    <w:rsid w:val="00147BA5"/>
    <w:rsid w:val="00154D81"/>
    <w:rsid w:val="00156F76"/>
    <w:rsid w:val="001629B5"/>
    <w:rsid w:val="00163314"/>
    <w:rsid w:val="001647C2"/>
    <w:rsid w:val="00165294"/>
    <w:rsid w:val="001655FB"/>
    <w:rsid w:val="001744F1"/>
    <w:rsid w:val="001755F4"/>
    <w:rsid w:val="00176101"/>
    <w:rsid w:val="0017742D"/>
    <w:rsid w:val="0018275C"/>
    <w:rsid w:val="0018347D"/>
    <w:rsid w:val="001851F4"/>
    <w:rsid w:val="0018594E"/>
    <w:rsid w:val="00192F17"/>
    <w:rsid w:val="001939AC"/>
    <w:rsid w:val="00194FF4"/>
    <w:rsid w:val="00195346"/>
    <w:rsid w:val="00196FBA"/>
    <w:rsid w:val="001A1EE6"/>
    <w:rsid w:val="001A496E"/>
    <w:rsid w:val="001A50CA"/>
    <w:rsid w:val="001A588D"/>
    <w:rsid w:val="001A667B"/>
    <w:rsid w:val="001A7131"/>
    <w:rsid w:val="001A78E1"/>
    <w:rsid w:val="001B42DE"/>
    <w:rsid w:val="001B7FCF"/>
    <w:rsid w:val="001C0EF3"/>
    <w:rsid w:val="001C1180"/>
    <w:rsid w:val="001C2F36"/>
    <w:rsid w:val="001C3448"/>
    <w:rsid w:val="001C5761"/>
    <w:rsid w:val="001C5EAC"/>
    <w:rsid w:val="001D1829"/>
    <w:rsid w:val="001D33B8"/>
    <w:rsid w:val="001D70C7"/>
    <w:rsid w:val="001E2F3C"/>
    <w:rsid w:val="001E478C"/>
    <w:rsid w:val="001E61D1"/>
    <w:rsid w:val="001F1872"/>
    <w:rsid w:val="001F3304"/>
    <w:rsid w:val="001F4E4F"/>
    <w:rsid w:val="001F58FC"/>
    <w:rsid w:val="001F70E7"/>
    <w:rsid w:val="00200A58"/>
    <w:rsid w:val="00200E16"/>
    <w:rsid w:val="002027A6"/>
    <w:rsid w:val="00202A0B"/>
    <w:rsid w:val="00205DD8"/>
    <w:rsid w:val="002123B6"/>
    <w:rsid w:val="00214E89"/>
    <w:rsid w:val="0022413A"/>
    <w:rsid w:val="00224363"/>
    <w:rsid w:val="002243BC"/>
    <w:rsid w:val="00230E86"/>
    <w:rsid w:val="0023268A"/>
    <w:rsid w:val="00232D3D"/>
    <w:rsid w:val="00235480"/>
    <w:rsid w:val="00241400"/>
    <w:rsid w:val="002422ED"/>
    <w:rsid w:val="00242A5F"/>
    <w:rsid w:val="00245DD0"/>
    <w:rsid w:val="00254C3C"/>
    <w:rsid w:val="00255FEC"/>
    <w:rsid w:val="00256196"/>
    <w:rsid w:val="00263B2A"/>
    <w:rsid w:val="00264221"/>
    <w:rsid w:val="00270BE5"/>
    <w:rsid w:val="00272CB3"/>
    <w:rsid w:val="002740B1"/>
    <w:rsid w:val="00280211"/>
    <w:rsid w:val="002826AE"/>
    <w:rsid w:val="00284883"/>
    <w:rsid w:val="00290079"/>
    <w:rsid w:val="0029229A"/>
    <w:rsid w:val="00297094"/>
    <w:rsid w:val="002A507C"/>
    <w:rsid w:val="002A5C4F"/>
    <w:rsid w:val="002A68A3"/>
    <w:rsid w:val="002B2FA6"/>
    <w:rsid w:val="002B59F9"/>
    <w:rsid w:val="002B6DAE"/>
    <w:rsid w:val="002B7ECE"/>
    <w:rsid w:val="002C0953"/>
    <w:rsid w:val="002C0A86"/>
    <w:rsid w:val="002C10F4"/>
    <w:rsid w:val="002C40DA"/>
    <w:rsid w:val="002C42DD"/>
    <w:rsid w:val="002C4E7D"/>
    <w:rsid w:val="002C501C"/>
    <w:rsid w:val="002C588D"/>
    <w:rsid w:val="002C5BE6"/>
    <w:rsid w:val="002C6B67"/>
    <w:rsid w:val="002D0F75"/>
    <w:rsid w:val="002D3970"/>
    <w:rsid w:val="002D3EF5"/>
    <w:rsid w:val="002D462C"/>
    <w:rsid w:val="002D4B7C"/>
    <w:rsid w:val="002D5E8B"/>
    <w:rsid w:val="002D6162"/>
    <w:rsid w:val="002D6233"/>
    <w:rsid w:val="002D6E38"/>
    <w:rsid w:val="002D7071"/>
    <w:rsid w:val="002E0365"/>
    <w:rsid w:val="002E1018"/>
    <w:rsid w:val="002E1979"/>
    <w:rsid w:val="002E2F50"/>
    <w:rsid w:val="002E3247"/>
    <w:rsid w:val="002E422E"/>
    <w:rsid w:val="002E4354"/>
    <w:rsid w:val="002E7FCA"/>
    <w:rsid w:val="002F0AD6"/>
    <w:rsid w:val="002F1E94"/>
    <w:rsid w:val="002F303B"/>
    <w:rsid w:val="002F3B2E"/>
    <w:rsid w:val="002F4D2F"/>
    <w:rsid w:val="002F68A9"/>
    <w:rsid w:val="002F6D83"/>
    <w:rsid w:val="002F6DE9"/>
    <w:rsid w:val="002F75DE"/>
    <w:rsid w:val="00302DA2"/>
    <w:rsid w:val="00305F24"/>
    <w:rsid w:val="0030723A"/>
    <w:rsid w:val="00310C89"/>
    <w:rsid w:val="00312E98"/>
    <w:rsid w:val="003142E5"/>
    <w:rsid w:val="00314C5C"/>
    <w:rsid w:val="00315DDE"/>
    <w:rsid w:val="00316C8F"/>
    <w:rsid w:val="00317653"/>
    <w:rsid w:val="00317A19"/>
    <w:rsid w:val="00323ADE"/>
    <w:rsid w:val="00323E68"/>
    <w:rsid w:val="00327CD4"/>
    <w:rsid w:val="00327F44"/>
    <w:rsid w:val="0033158D"/>
    <w:rsid w:val="00331C73"/>
    <w:rsid w:val="00334027"/>
    <w:rsid w:val="00336203"/>
    <w:rsid w:val="00341C57"/>
    <w:rsid w:val="00341D75"/>
    <w:rsid w:val="003461C7"/>
    <w:rsid w:val="00350484"/>
    <w:rsid w:val="00350801"/>
    <w:rsid w:val="0035116C"/>
    <w:rsid w:val="003516B5"/>
    <w:rsid w:val="00352A34"/>
    <w:rsid w:val="00353FC2"/>
    <w:rsid w:val="003559A8"/>
    <w:rsid w:val="00356643"/>
    <w:rsid w:val="00357ECE"/>
    <w:rsid w:val="00361E15"/>
    <w:rsid w:val="0036356A"/>
    <w:rsid w:val="00364C51"/>
    <w:rsid w:val="00364EDE"/>
    <w:rsid w:val="0036729E"/>
    <w:rsid w:val="00372126"/>
    <w:rsid w:val="0037271F"/>
    <w:rsid w:val="003730F0"/>
    <w:rsid w:val="00374666"/>
    <w:rsid w:val="00376164"/>
    <w:rsid w:val="003779C0"/>
    <w:rsid w:val="00377CEA"/>
    <w:rsid w:val="00381A6A"/>
    <w:rsid w:val="003821F8"/>
    <w:rsid w:val="003842E1"/>
    <w:rsid w:val="003855D8"/>
    <w:rsid w:val="003855DA"/>
    <w:rsid w:val="003858E5"/>
    <w:rsid w:val="00385926"/>
    <w:rsid w:val="00393898"/>
    <w:rsid w:val="0039421C"/>
    <w:rsid w:val="00394F64"/>
    <w:rsid w:val="003959D7"/>
    <w:rsid w:val="00396155"/>
    <w:rsid w:val="00396FE9"/>
    <w:rsid w:val="0039753F"/>
    <w:rsid w:val="003A308E"/>
    <w:rsid w:val="003A6CF3"/>
    <w:rsid w:val="003A791A"/>
    <w:rsid w:val="003B119F"/>
    <w:rsid w:val="003B1F67"/>
    <w:rsid w:val="003B3208"/>
    <w:rsid w:val="003B427A"/>
    <w:rsid w:val="003B519B"/>
    <w:rsid w:val="003B6603"/>
    <w:rsid w:val="003B7D27"/>
    <w:rsid w:val="003C131F"/>
    <w:rsid w:val="003C226C"/>
    <w:rsid w:val="003C79E2"/>
    <w:rsid w:val="003C7B9F"/>
    <w:rsid w:val="003D036A"/>
    <w:rsid w:val="003D141D"/>
    <w:rsid w:val="003D2FA3"/>
    <w:rsid w:val="003D32DE"/>
    <w:rsid w:val="003D3D47"/>
    <w:rsid w:val="003D5BDC"/>
    <w:rsid w:val="003D5BFD"/>
    <w:rsid w:val="003E2403"/>
    <w:rsid w:val="003E4FF5"/>
    <w:rsid w:val="003E620B"/>
    <w:rsid w:val="003F11EB"/>
    <w:rsid w:val="003F1340"/>
    <w:rsid w:val="003F1D7C"/>
    <w:rsid w:val="003F2422"/>
    <w:rsid w:val="003F2AD3"/>
    <w:rsid w:val="003F2AFC"/>
    <w:rsid w:val="003F3DD5"/>
    <w:rsid w:val="003F565C"/>
    <w:rsid w:val="003F60A7"/>
    <w:rsid w:val="003F7372"/>
    <w:rsid w:val="003F7464"/>
    <w:rsid w:val="004014CB"/>
    <w:rsid w:val="00403A5F"/>
    <w:rsid w:val="0040711A"/>
    <w:rsid w:val="0041070B"/>
    <w:rsid w:val="00411141"/>
    <w:rsid w:val="004123AB"/>
    <w:rsid w:val="004126E3"/>
    <w:rsid w:val="0041318F"/>
    <w:rsid w:val="00413642"/>
    <w:rsid w:val="004204E3"/>
    <w:rsid w:val="004307D1"/>
    <w:rsid w:val="004322BB"/>
    <w:rsid w:val="00432E37"/>
    <w:rsid w:val="00433578"/>
    <w:rsid w:val="004371A6"/>
    <w:rsid w:val="00440648"/>
    <w:rsid w:val="00440713"/>
    <w:rsid w:val="00441E0E"/>
    <w:rsid w:val="00442FEE"/>
    <w:rsid w:val="00443816"/>
    <w:rsid w:val="0044457E"/>
    <w:rsid w:val="00445CC8"/>
    <w:rsid w:val="00452575"/>
    <w:rsid w:val="004530F5"/>
    <w:rsid w:val="00454778"/>
    <w:rsid w:val="0045613A"/>
    <w:rsid w:val="00456F7E"/>
    <w:rsid w:val="0046039A"/>
    <w:rsid w:val="004652CE"/>
    <w:rsid w:val="004667EF"/>
    <w:rsid w:val="0047100D"/>
    <w:rsid w:val="004731A3"/>
    <w:rsid w:val="00475EB8"/>
    <w:rsid w:val="0048444C"/>
    <w:rsid w:val="00484F87"/>
    <w:rsid w:val="0048694A"/>
    <w:rsid w:val="00486D5E"/>
    <w:rsid w:val="00487F00"/>
    <w:rsid w:val="00490EF4"/>
    <w:rsid w:val="00490FBD"/>
    <w:rsid w:val="00491F34"/>
    <w:rsid w:val="0049422C"/>
    <w:rsid w:val="004A0980"/>
    <w:rsid w:val="004A1884"/>
    <w:rsid w:val="004A24B4"/>
    <w:rsid w:val="004A36C9"/>
    <w:rsid w:val="004A3745"/>
    <w:rsid w:val="004A58A9"/>
    <w:rsid w:val="004A7704"/>
    <w:rsid w:val="004B0C31"/>
    <w:rsid w:val="004B28D2"/>
    <w:rsid w:val="004B31F7"/>
    <w:rsid w:val="004B67F2"/>
    <w:rsid w:val="004B7A28"/>
    <w:rsid w:val="004B7F23"/>
    <w:rsid w:val="004C297C"/>
    <w:rsid w:val="004C4990"/>
    <w:rsid w:val="004D219B"/>
    <w:rsid w:val="004D3B97"/>
    <w:rsid w:val="004D4525"/>
    <w:rsid w:val="004D53A1"/>
    <w:rsid w:val="004D7085"/>
    <w:rsid w:val="004E1984"/>
    <w:rsid w:val="004E249A"/>
    <w:rsid w:val="004E337A"/>
    <w:rsid w:val="004E3BF2"/>
    <w:rsid w:val="004E3F89"/>
    <w:rsid w:val="004E50A8"/>
    <w:rsid w:val="004E5F8B"/>
    <w:rsid w:val="004E65A6"/>
    <w:rsid w:val="004E6DE0"/>
    <w:rsid w:val="004E6F6E"/>
    <w:rsid w:val="004F129F"/>
    <w:rsid w:val="004F5F35"/>
    <w:rsid w:val="00503230"/>
    <w:rsid w:val="00503BDB"/>
    <w:rsid w:val="005040EC"/>
    <w:rsid w:val="00504946"/>
    <w:rsid w:val="0050571A"/>
    <w:rsid w:val="00511A51"/>
    <w:rsid w:val="00520EB3"/>
    <w:rsid w:val="00521A5D"/>
    <w:rsid w:val="0052360B"/>
    <w:rsid w:val="005248B8"/>
    <w:rsid w:val="00525D3B"/>
    <w:rsid w:val="005273E1"/>
    <w:rsid w:val="0053192B"/>
    <w:rsid w:val="0053284D"/>
    <w:rsid w:val="00535A85"/>
    <w:rsid w:val="005368A0"/>
    <w:rsid w:val="00541F95"/>
    <w:rsid w:val="0054609D"/>
    <w:rsid w:val="00547004"/>
    <w:rsid w:val="00547B49"/>
    <w:rsid w:val="005523D2"/>
    <w:rsid w:val="00554202"/>
    <w:rsid w:val="00555B85"/>
    <w:rsid w:val="005604E1"/>
    <w:rsid w:val="00565AB0"/>
    <w:rsid w:val="00565B44"/>
    <w:rsid w:val="00566FF5"/>
    <w:rsid w:val="005672E7"/>
    <w:rsid w:val="00570772"/>
    <w:rsid w:val="005707BA"/>
    <w:rsid w:val="00576731"/>
    <w:rsid w:val="005803EE"/>
    <w:rsid w:val="00581626"/>
    <w:rsid w:val="00585186"/>
    <w:rsid w:val="005868A3"/>
    <w:rsid w:val="00586EFC"/>
    <w:rsid w:val="00591C6D"/>
    <w:rsid w:val="005928CB"/>
    <w:rsid w:val="00596A51"/>
    <w:rsid w:val="005A35B3"/>
    <w:rsid w:val="005A7A2A"/>
    <w:rsid w:val="005B0A6E"/>
    <w:rsid w:val="005B17D9"/>
    <w:rsid w:val="005B1A91"/>
    <w:rsid w:val="005B1DD3"/>
    <w:rsid w:val="005B2109"/>
    <w:rsid w:val="005B41DA"/>
    <w:rsid w:val="005B5568"/>
    <w:rsid w:val="005B76A1"/>
    <w:rsid w:val="005C17C6"/>
    <w:rsid w:val="005C23F9"/>
    <w:rsid w:val="005C5769"/>
    <w:rsid w:val="005D0193"/>
    <w:rsid w:val="005D1331"/>
    <w:rsid w:val="005D3120"/>
    <w:rsid w:val="005D3F60"/>
    <w:rsid w:val="005D4BF8"/>
    <w:rsid w:val="005D6E14"/>
    <w:rsid w:val="005D7972"/>
    <w:rsid w:val="005E1471"/>
    <w:rsid w:val="005E6DF3"/>
    <w:rsid w:val="005F065D"/>
    <w:rsid w:val="005F197C"/>
    <w:rsid w:val="005F3A0D"/>
    <w:rsid w:val="005F4A36"/>
    <w:rsid w:val="00601A88"/>
    <w:rsid w:val="00601D4F"/>
    <w:rsid w:val="00602143"/>
    <w:rsid w:val="00602B0D"/>
    <w:rsid w:val="00603B82"/>
    <w:rsid w:val="00605353"/>
    <w:rsid w:val="006054C2"/>
    <w:rsid w:val="00605AF5"/>
    <w:rsid w:val="00605F6C"/>
    <w:rsid w:val="006107E8"/>
    <w:rsid w:val="006130CB"/>
    <w:rsid w:val="0061391F"/>
    <w:rsid w:val="006140BF"/>
    <w:rsid w:val="0061532A"/>
    <w:rsid w:val="00617C97"/>
    <w:rsid w:val="00620A0F"/>
    <w:rsid w:val="0062590C"/>
    <w:rsid w:val="00630B39"/>
    <w:rsid w:val="006316E9"/>
    <w:rsid w:val="006354ED"/>
    <w:rsid w:val="00636044"/>
    <w:rsid w:val="00637C20"/>
    <w:rsid w:val="006413BF"/>
    <w:rsid w:val="00641F76"/>
    <w:rsid w:val="006458DC"/>
    <w:rsid w:val="00646A12"/>
    <w:rsid w:val="006508D5"/>
    <w:rsid w:val="006511A6"/>
    <w:rsid w:val="00651C06"/>
    <w:rsid w:val="00651C24"/>
    <w:rsid w:val="00652A2A"/>
    <w:rsid w:val="00653424"/>
    <w:rsid w:val="0065390D"/>
    <w:rsid w:val="006560D6"/>
    <w:rsid w:val="00656809"/>
    <w:rsid w:val="00660F3A"/>
    <w:rsid w:val="00663F5F"/>
    <w:rsid w:val="00667D49"/>
    <w:rsid w:val="00672A09"/>
    <w:rsid w:val="00673471"/>
    <w:rsid w:val="0067519B"/>
    <w:rsid w:val="00676525"/>
    <w:rsid w:val="00676A0A"/>
    <w:rsid w:val="0068260F"/>
    <w:rsid w:val="00684C08"/>
    <w:rsid w:val="006872D2"/>
    <w:rsid w:val="00690BDF"/>
    <w:rsid w:val="00692E85"/>
    <w:rsid w:val="006941DF"/>
    <w:rsid w:val="006968DE"/>
    <w:rsid w:val="0069783B"/>
    <w:rsid w:val="006A0018"/>
    <w:rsid w:val="006A17BE"/>
    <w:rsid w:val="006A1EDB"/>
    <w:rsid w:val="006A2BFD"/>
    <w:rsid w:val="006A2F8C"/>
    <w:rsid w:val="006A4D7A"/>
    <w:rsid w:val="006A5A5C"/>
    <w:rsid w:val="006A5B8A"/>
    <w:rsid w:val="006B2097"/>
    <w:rsid w:val="006B21BE"/>
    <w:rsid w:val="006B3D02"/>
    <w:rsid w:val="006B4539"/>
    <w:rsid w:val="006C0116"/>
    <w:rsid w:val="006C08CE"/>
    <w:rsid w:val="006C0A2F"/>
    <w:rsid w:val="006C1924"/>
    <w:rsid w:val="006C39ED"/>
    <w:rsid w:val="006C47AA"/>
    <w:rsid w:val="006C6DCD"/>
    <w:rsid w:val="006D18AF"/>
    <w:rsid w:val="006D3595"/>
    <w:rsid w:val="006D55AE"/>
    <w:rsid w:val="006D5964"/>
    <w:rsid w:val="006D5AC2"/>
    <w:rsid w:val="006D5D46"/>
    <w:rsid w:val="006D5F4B"/>
    <w:rsid w:val="006E009E"/>
    <w:rsid w:val="006E16B4"/>
    <w:rsid w:val="006E2F19"/>
    <w:rsid w:val="006E364A"/>
    <w:rsid w:val="006F0EFE"/>
    <w:rsid w:val="006F104E"/>
    <w:rsid w:val="006F13D4"/>
    <w:rsid w:val="006F16E2"/>
    <w:rsid w:val="006F25F0"/>
    <w:rsid w:val="006F3F3F"/>
    <w:rsid w:val="006F56A5"/>
    <w:rsid w:val="006F7E2C"/>
    <w:rsid w:val="00700181"/>
    <w:rsid w:val="00704D8B"/>
    <w:rsid w:val="00706F25"/>
    <w:rsid w:val="007079CF"/>
    <w:rsid w:val="007102F0"/>
    <w:rsid w:val="0071111E"/>
    <w:rsid w:val="00712ACE"/>
    <w:rsid w:val="00715845"/>
    <w:rsid w:val="007166A9"/>
    <w:rsid w:val="00717F54"/>
    <w:rsid w:val="00720567"/>
    <w:rsid w:val="00722A2B"/>
    <w:rsid w:val="00726425"/>
    <w:rsid w:val="007312AC"/>
    <w:rsid w:val="00733263"/>
    <w:rsid w:val="00733B23"/>
    <w:rsid w:val="0073475F"/>
    <w:rsid w:val="00735AAE"/>
    <w:rsid w:val="0073604E"/>
    <w:rsid w:val="00736D4F"/>
    <w:rsid w:val="007371F5"/>
    <w:rsid w:val="00744521"/>
    <w:rsid w:val="00744C83"/>
    <w:rsid w:val="00745880"/>
    <w:rsid w:val="00745BAA"/>
    <w:rsid w:val="00746610"/>
    <w:rsid w:val="00750864"/>
    <w:rsid w:val="00750E1D"/>
    <w:rsid w:val="00751090"/>
    <w:rsid w:val="00754913"/>
    <w:rsid w:val="00754DA6"/>
    <w:rsid w:val="00756692"/>
    <w:rsid w:val="00761337"/>
    <w:rsid w:val="00761557"/>
    <w:rsid w:val="007623E2"/>
    <w:rsid w:val="007628CF"/>
    <w:rsid w:val="00765395"/>
    <w:rsid w:val="00765806"/>
    <w:rsid w:val="00773B29"/>
    <w:rsid w:val="007747C7"/>
    <w:rsid w:val="007773A7"/>
    <w:rsid w:val="007773C4"/>
    <w:rsid w:val="007805A3"/>
    <w:rsid w:val="0078064C"/>
    <w:rsid w:val="0078108A"/>
    <w:rsid w:val="00781E24"/>
    <w:rsid w:val="00782407"/>
    <w:rsid w:val="0078255C"/>
    <w:rsid w:val="007837B8"/>
    <w:rsid w:val="007842AA"/>
    <w:rsid w:val="007853B1"/>
    <w:rsid w:val="00786372"/>
    <w:rsid w:val="00787D0C"/>
    <w:rsid w:val="00790E52"/>
    <w:rsid w:val="007918C4"/>
    <w:rsid w:val="007922D1"/>
    <w:rsid w:val="00794C01"/>
    <w:rsid w:val="007A3733"/>
    <w:rsid w:val="007A41B1"/>
    <w:rsid w:val="007A6760"/>
    <w:rsid w:val="007A76A9"/>
    <w:rsid w:val="007B164C"/>
    <w:rsid w:val="007B2580"/>
    <w:rsid w:val="007B5F3F"/>
    <w:rsid w:val="007B6615"/>
    <w:rsid w:val="007B6F2B"/>
    <w:rsid w:val="007C0F6B"/>
    <w:rsid w:val="007C3170"/>
    <w:rsid w:val="007C4047"/>
    <w:rsid w:val="007C54AA"/>
    <w:rsid w:val="007C70EA"/>
    <w:rsid w:val="007C78B3"/>
    <w:rsid w:val="007C7EBC"/>
    <w:rsid w:val="007D0C2C"/>
    <w:rsid w:val="007D3CD0"/>
    <w:rsid w:val="007D5D95"/>
    <w:rsid w:val="007D6E55"/>
    <w:rsid w:val="007D7549"/>
    <w:rsid w:val="007D7882"/>
    <w:rsid w:val="007D7EF6"/>
    <w:rsid w:val="007E14B8"/>
    <w:rsid w:val="007E1715"/>
    <w:rsid w:val="007E2DE3"/>
    <w:rsid w:val="007E3701"/>
    <w:rsid w:val="007E599A"/>
    <w:rsid w:val="007F0A8D"/>
    <w:rsid w:val="007F3B60"/>
    <w:rsid w:val="007F6160"/>
    <w:rsid w:val="0080127D"/>
    <w:rsid w:val="008038DC"/>
    <w:rsid w:val="0080462E"/>
    <w:rsid w:val="00804DE5"/>
    <w:rsid w:val="008066F9"/>
    <w:rsid w:val="00807C7F"/>
    <w:rsid w:val="00810F5D"/>
    <w:rsid w:val="00811127"/>
    <w:rsid w:val="00817CED"/>
    <w:rsid w:val="00822714"/>
    <w:rsid w:val="00826A8D"/>
    <w:rsid w:val="008303C9"/>
    <w:rsid w:val="00830656"/>
    <w:rsid w:val="008320C1"/>
    <w:rsid w:val="00834170"/>
    <w:rsid w:val="00836077"/>
    <w:rsid w:val="00836469"/>
    <w:rsid w:val="008376C9"/>
    <w:rsid w:val="00841857"/>
    <w:rsid w:val="00841AE4"/>
    <w:rsid w:val="00844F3A"/>
    <w:rsid w:val="00851652"/>
    <w:rsid w:val="0085369D"/>
    <w:rsid w:val="00863E86"/>
    <w:rsid w:val="00865E1B"/>
    <w:rsid w:val="00867BE8"/>
    <w:rsid w:val="00867CE7"/>
    <w:rsid w:val="008707C5"/>
    <w:rsid w:val="00872D28"/>
    <w:rsid w:val="00873C27"/>
    <w:rsid w:val="0087440B"/>
    <w:rsid w:val="00890CC0"/>
    <w:rsid w:val="00891C5C"/>
    <w:rsid w:val="00892E87"/>
    <w:rsid w:val="00894CF6"/>
    <w:rsid w:val="008A0D48"/>
    <w:rsid w:val="008A1C11"/>
    <w:rsid w:val="008A2425"/>
    <w:rsid w:val="008A30BC"/>
    <w:rsid w:val="008A47C4"/>
    <w:rsid w:val="008A49E4"/>
    <w:rsid w:val="008A6828"/>
    <w:rsid w:val="008A6FF3"/>
    <w:rsid w:val="008A7BDF"/>
    <w:rsid w:val="008B2EA6"/>
    <w:rsid w:val="008B41B0"/>
    <w:rsid w:val="008B4484"/>
    <w:rsid w:val="008B6093"/>
    <w:rsid w:val="008B6427"/>
    <w:rsid w:val="008B661A"/>
    <w:rsid w:val="008B6925"/>
    <w:rsid w:val="008C11E3"/>
    <w:rsid w:val="008C26F6"/>
    <w:rsid w:val="008C6216"/>
    <w:rsid w:val="008D1F15"/>
    <w:rsid w:val="008D3403"/>
    <w:rsid w:val="008D365E"/>
    <w:rsid w:val="008D411A"/>
    <w:rsid w:val="008E15A9"/>
    <w:rsid w:val="008E52BB"/>
    <w:rsid w:val="008E718A"/>
    <w:rsid w:val="008E7456"/>
    <w:rsid w:val="008F1A53"/>
    <w:rsid w:val="008F40B4"/>
    <w:rsid w:val="008F6C02"/>
    <w:rsid w:val="009002A1"/>
    <w:rsid w:val="0090463B"/>
    <w:rsid w:val="009052BF"/>
    <w:rsid w:val="00905317"/>
    <w:rsid w:val="00905ADD"/>
    <w:rsid w:val="00906082"/>
    <w:rsid w:val="00906900"/>
    <w:rsid w:val="00907606"/>
    <w:rsid w:val="00907AA9"/>
    <w:rsid w:val="00907E6B"/>
    <w:rsid w:val="0091047B"/>
    <w:rsid w:val="009107AA"/>
    <w:rsid w:val="00915116"/>
    <w:rsid w:val="009158F9"/>
    <w:rsid w:val="009163D8"/>
    <w:rsid w:val="0092159E"/>
    <w:rsid w:val="00922CFF"/>
    <w:rsid w:val="00922F62"/>
    <w:rsid w:val="0092399B"/>
    <w:rsid w:val="00924DC1"/>
    <w:rsid w:val="0092584D"/>
    <w:rsid w:val="0093173D"/>
    <w:rsid w:val="00932F3C"/>
    <w:rsid w:val="009342ED"/>
    <w:rsid w:val="00934348"/>
    <w:rsid w:val="00935477"/>
    <w:rsid w:val="0093760A"/>
    <w:rsid w:val="009401F0"/>
    <w:rsid w:val="00947472"/>
    <w:rsid w:val="0095009B"/>
    <w:rsid w:val="009507E1"/>
    <w:rsid w:val="00951DF0"/>
    <w:rsid w:val="009624AE"/>
    <w:rsid w:val="00962576"/>
    <w:rsid w:val="00962844"/>
    <w:rsid w:val="00962856"/>
    <w:rsid w:val="00971049"/>
    <w:rsid w:val="00972D69"/>
    <w:rsid w:val="00974CE1"/>
    <w:rsid w:val="00975AE7"/>
    <w:rsid w:val="0097625E"/>
    <w:rsid w:val="009774AF"/>
    <w:rsid w:val="00977C11"/>
    <w:rsid w:val="0098141B"/>
    <w:rsid w:val="009825AF"/>
    <w:rsid w:val="0098415F"/>
    <w:rsid w:val="00985077"/>
    <w:rsid w:val="00986B5C"/>
    <w:rsid w:val="00986F67"/>
    <w:rsid w:val="00987000"/>
    <w:rsid w:val="00987A7F"/>
    <w:rsid w:val="00987BBD"/>
    <w:rsid w:val="00993258"/>
    <w:rsid w:val="00994F03"/>
    <w:rsid w:val="009973B4"/>
    <w:rsid w:val="009A0792"/>
    <w:rsid w:val="009A0E55"/>
    <w:rsid w:val="009A4331"/>
    <w:rsid w:val="009A6BC4"/>
    <w:rsid w:val="009A7AE5"/>
    <w:rsid w:val="009A7D73"/>
    <w:rsid w:val="009B11DF"/>
    <w:rsid w:val="009B1FE0"/>
    <w:rsid w:val="009B5FBB"/>
    <w:rsid w:val="009C0367"/>
    <w:rsid w:val="009C1FCC"/>
    <w:rsid w:val="009C2BDA"/>
    <w:rsid w:val="009C4BDE"/>
    <w:rsid w:val="009C4D70"/>
    <w:rsid w:val="009C4FC4"/>
    <w:rsid w:val="009C5E50"/>
    <w:rsid w:val="009C7583"/>
    <w:rsid w:val="009D2CD1"/>
    <w:rsid w:val="009D397E"/>
    <w:rsid w:val="009D6A57"/>
    <w:rsid w:val="009D7B76"/>
    <w:rsid w:val="009E01E6"/>
    <w:rsid w:val="009E168A"/>
    <w:rsid w:val="009E3758"/>
    <w:rsid w:val="009F049A"/>
    <w:rsid w:val="009F27BF"/>
    <w:rsid w:val="009F2D6F"/>
    <w:rsid w:val="009F367A"/>
    <w:rsid w:val="009F62F6"/>
    <w:rsid w:val="009F6BA4"/>
    <w:rsid w:val="009F6EF4"/>
    <w:rsid w:val="009F7146"/>
    <w:rsid w:val="00A0132D"/>
    <w:rsid w:val="00A01F9C"/>
    <w:rsid w:val="00A036D2"/>
    <w:rsid w:val="00A0495F"/>
    <w:rsid w:val="00A06045"/>
    <w:rsid w:val="00A10780"/>
    <w:rsid w:val="00A107D4"/>
    <w:rsid w:val="00A13316"/>
    <w:rsid w:val="00A14246"/>
    <w:rsid w:val="00A157F1"/>
    <w:rsid w:val="00A16D54"/>
    <w:rsid w:val="00A17647"/>
    <w:rsid w:val="00A17E27"/>
    <w:rsid w:val="00A20210"/>
    <w:rsid w:val="00A2466C"/>
    <w:rsid w:val="00A24A6F"/>
    <w:rsid w:val="00A30547"/>
    <w:rsid w:val="00A3293B"/>
    <w:rsid w:val="00A34FA9"/>
    <w:rsid w:val="00A363CE"/>
    <w:rsid w:val="00A409E8"/>
    <w:rsid w:val="00A41957"/>
    <w:rsid w:val="00A42975"/>
    <w:rsid w:val="00A4307E"/>
    <w:rsid w:val="00A43DE0"/>
    <w:rsid w:val="00A45B12"/>
    <w:rsid w:val="00A479AD"/>
    <w:rsid w:val="00A50D3B"/>
    <w:rsid w:val="00A50F43"/>
    <w:rsid w:val="00A51BAA"/>
    <w:rsid w:val="00A572EC"/>
    <w:rsid w:val="00A57D4B"/>
    <w:rsid w:val="00A6043B"/>
    <w:rsid w:val="00A60F67"/>
    <w:rsid w:val="00A61F55"/>
    <w:rsid w:val="00A62BE9"/>
    <w:rsid w:val="00A70134"/>
    <w:rsid w:val="00A72497"/>
    <w:rsid w:val="00A7575B"/>
    <w:rsid w:val="00A7627B"/>
    <w:rsid w:val="00A82005"/>
    <w:rsid w:val="00A82BF0"/>
    <w:rsid w:val="00A83460"/>
    <w:rsid w:val="00A87879"/>
    <w:rsid w:val="00A91426"/>
    <w:rsid w:val="00A92208"/>
    <w:rsid w:val="00A92C25"/>
    <w:rsid w:val="00A9470D"/>
    <w:rsid w:val="00A9645D"/>
    <w:rsid w:val="00A96828"/>
    <w:rsid w:val="00A978CF"/>
    <w:rsid w:val="00A97FC7"/>
    <w:rsid w:val="00AA105D"/>
    <w:rsid w:val="00AB1682"/>
    <w:rsid w:val="00AB1CE1"/>
    <w:rsid w:val="00AB2FB0"/>
    <w:rsid w:val="00AB4239"/>
    <w:rsid w:val="00AB4E85"/>
    <w:rsid w:val="00AB4EBF"/>
    <w:rsid w:val="00AB5670"/>
    <w:rsid w:val="00AB65A5"/>
    <w:rsid w:val="00AB6CB3"/>
    <w:rsid w:val="00AC07CD"/>
    <w:rsid w:val="00AC5B03"/>
    <w:rsid w:val="00AC6A36"/>
    <w:rsid w:val="00AC713D"/>
    <w:rsid w:val="00AD1689"/>
    <w:rsid w:val="00AD42D8"/>
    <w:rsid w:val="00AE09EC"/>
    <w:rsid w:val="00AE1E22"/>
    <w:rsid w:val="00AE26E1"/>
    <w:rsid w:val="00AE3174"/>
    <w:rsid w:val="00AE42B7"/>
    <w:rsid w:val="00AE5A20"/>
    <w:rsid w:val="00AE6AC1"/>
    <w:rsid w:val="00AE703A"/>
    <w:rsid w:val="00AF0367"/>
    <w:rsid w:val="00AF28FA"/>
    <w:rsid w:val="00AF60D4"/>
    <w:rsid w:val="00AF6ACF"/>
    <w:rsid w:val="00AF7310"/>
    <w:rsid w:val="00AF7B09"/>
    <w:rsid w:val="00B0726E"/>
    <w:rsid w:val="00B1016E"/>
    <w:rsid w:val="00B1077D"/>
    <w:rsid w:val="00B109D5"/>
    <w:rsid w:val="00B1215B"/>
    <w:rsid w:val="00B123B3"/>
    <w:rsid w:val="00B12821"/>
    <w:rsid w:val="00B14194"/>
    <w:rsid w:val="00B16C91"/>
    <w:rsid w:val="00B21309"/>
    <w:rsid w:val="00B239A0"/>
    <w:rsid w:val="00B23D59"/>
    <w:rsid w:val="00B27A65"/>
    <w:rsid w:val="00B27B94"/>
    <w:rsid w:val="00B3092E"/>
    <w:rsid w:val="00B31542"/>
    <w:rsid w:val="00B31789"/>
    <w:rsid w:val="00B324E8"/>
    <w:rsid w:val="00B32C80"/>
    <w:rsid w:val="00B37BB0"/>
    <w:rsid w:val="00B41350"/>
    <w:rsid w:val="00B422A4"/>
    <w:rsid w:val="00B43E1E"/>
    <w:rsid w:val="00B453C0"/>
    <w:rsid w:val="00B471CA"/>
    <w:rsid w:val="00B475D5"/>
    <w:rsid w:val="00B510D2"/>
    <w:rsid w:val="00B51BDA"/>
    <w:rsid w:val="00B51E97"/>
    <w:rsid w:val="00B52E03"/>
    <w:rsid w:val="00B52E40"/>
    <w:rsid w:val="00B54975"/>
    <w:rsid w:val="00B552DA"/>
    <w:rsid w:val="00B563AA"/>
    <w:rsid w:val="00B5738D"/>
    <w:rsid w:val="00B60CE4"/>
    <w:rsid w:val="00B60FDA"/>
    <w:rsid w:val="00B61D0C"/>
    <w:rsid w:val="00B64A36"/>
    <w:rsid w:val="00B65B5A"/>
    <w:rsid w:val="00B66739"/>
    <w:rsid w:val="00B72946"/>
    <w:rsid w:val="00B72F0C"/>
    <w:rsid w:val="00B730E7"/>
    <w:rsid w:val="00B738CC"/>
    <w:rsid w:val="00B74512"/>
    <w:rsid w:val="00B80599"/>
    <w:rsid w:val="00B81335"/>
    <w:rsid w:val="00B82178"/>
    <w:rsid w:val="00B82774"/>
    <w:rsid w:val="00B83007"/>
    <w:rsid w:val="00B83C9C"/>
    <w:rsid w:val="00B875D6"/>
    <w:rsid w:val="00B87610"/>
    <w:rsid w:val="00B902BD"/>
    <w:rsid w:val="00B91926"/>
    <w:rsid w:val="00B928DB"/>
    <w:rsid w:val="00B9392D"/>
    <w:rsid w:val="00B970A8"/>
    <w:rsid w:val="00B97A50"/>
    <w:rsid w:val="00BA0B77"/>
    <w:rsid w:val="00BA0F61"/>
    <w:rsid w:val="00BA1C7E"/>
    <w:rsid w:val="00BA5D20"/>
    <w:rsid w:val="00BA5E40"/>
    <w:rsid w:val="00BA6BE2"/>
    <w:rsid w:val="00BA7327"/>
    <w:rsid w:val="00BA7961"/>
    <w:rsid w:val="00BB2F01"/>
    <w:rsid w:val="00BB580F"/>
    <w:rsid w:val="00BB5E53"/>
    <w:rsid w:val="00BB71B9"/>
    <w:rsid w:val="00BB7308"/>
    <w:rsid w:val="00BC1609"/>
    <w:rsid w:val="00BC22AF"/>
    <w:rsid w:val="00BC4C91"/>
    <w:rsid w:val="00BC5D78"/>
    <w:rsid w:val="00BC6758"/>
    <w:rsid w:val="00BD1174"/>
    <w:rsid w:val="00BD2616"/>
    <w:rsid w:val="00BD3935"/>
    <w:rsid w:val="00BD58C6"/>
    <w:rsid w:val="00BD5BF8"/>
    <w:rsid w:val="00BD701D"/>
    <w:rsid w:val="00BE0075"/>
    <w:rsid w:val="00BE089D"/>
    <w:rsid w:val="00BE0C6F"/>
    <w:rsid w:val="00BE0D7C"/>
    <w:rsid w:val="00BE38BF"/>
    <w:rsid w:val="00BE3BC5"/>
    <w:rsid w:val="00BE48A0"/>
    <w:rsid w:val="00BE7381"/>
    <w:rsid w:val="00BF0B7A"/>
    <w:rsid w:val="00BF1470"/>
    <w:rsid w:val="00BF21A6"/>
    <w:rsid w:val="00BF31E6"/>
    <w:rsid w:val="00BF485E"/>
    <w:rsid w:val="00C00613"/>
    <w:rsid w:val="00C012BB"/>
    <w:rsid w:val="00C013FB"/>
    <w:rsid w:val="00C03DCB"/>
    <w:rsid w:val="00C046EB"/>
    <w:rsid w:val="00C06086"/>
    <w:rsid w:val="00C069F3"/>
    <w:rsid w:val="00C07E56"/>
    <w:rsid w:val="00C11482"/>
    <w:rsid w:val="00C11D2F"/>
    <w:rsid w:val="00C11EB2"/>
    <w:rsid w:val="00C124E9"/>
    <w:rsid w:val="00C13D3A"/>
    <w:rsid w:val="00C14569"/>
    <w:rsid w:val="00C16619"/>
    <w:rsid w:val="00C16969"/>
    <w:rsid w:val="00C2018F"/>
    <w:rsid w:val="00C2093A"/>
    <w:rsid w:val="00C21C5F"/>
    <w:rsid w:val="00C2202D"/>
    <w:rsid w:val="00C230D9"/>
    <w:rsid w:val="00C30C5A"/>
    <w:rsid w:val="00C3446E"/>
    <w:rsid w:val="00C352C3"/>
    <w:rsid w:val="00C3648F"/>
    <w:rsid w:val="00C40058"/>
    <w:rsid w:val="00C42B1A"/>
    <w:rsid w:val="00C42D28"/>
    <w:rsid w:val="00C456B6"/>
    <w:rsid w:val="00C46B4A"/>
    <w:rsid w:val="00C47818"/>
    <w:rsid w:val="00C525FE"/>
    <w:rsid w:val="00C54D1F"/>
    <w:rsid w:val="00C5744A"/>
    <w:rsid w:val="00C60608"/>
    <w:rsid w:val="00C60FD3"/>
    <w:rsid w:val="00C6240E"/>
    <w:rsid w:val="00C62D50"/>
    <w:rsid w:val="00C63373"/>
    <w:rsid w:val="00C64F7A"/>
    <w:rsid w:val="00C659FC"/>
    <w:rsid w:val="00C6799D"/>
    <w:rsid w:val="00C71CF9"/>
    <w:rsid w:val="00C71FDA"/>
    <w:rsid w:val="00C74354"/>
    <w:rsid w:val="00C778CA"/>
    <w:rsid w:val="00C81467"/>
    <w:rsid w:val="00C826BC"/>
    <w:rsid w:val="00C860B8"/>
    <w:rsid w:val="00C863C5"/>
    <w:rsid w:val="00C94F5B"/>
    <w:rsid w:val="00C97063"/>
    <w:rsid w:val="00C972BF"/>
    <w:rsid w:val="00CA0E6C"/>
    <w:rsid w:val="00CA583C"/>
    <w:rsid w:val="00CA6648"/>
    <w:rsid w:val="00CA74C9"/>
    <w:rsid w:val="00CB27EC"/>
    <w:rsid w:val="00CB33E9"/>
    <w:rsid w:val="00CB4A7A"/>
    <w:rsid w:val="00CB67AB"/>
    <w:rsid w:val="00CC0FFE"/>
    <w:rsid w:val="00CC14E0"/>
    <w:rsid w:val="00CC1C07"/>
    <w:rsid w:val="00CC30CF"/>
    <w:rsid w:val="00CC7E30"/>
    <w:rsid w:val="00CD0D01"/>
    <w:rsid w:val="00CD1060"/>
    <w:rsid w:val="00CD6840"/>
    <w:rsid w:val="00CE118B"/>
    <w:rsid w:val="00CE1E77"/>
    <w:rsid w:val="00CE3E40"/>
    <w:rsid w:val="00CE4564"/>
    <w:rsid w:val="00CE4973"/>
    <w:rsid w:val="00CE49F2"/>
    <w:rsid w:val="00CE4D61"/>
    <w:rsid w:val="00CE7A49"/>
    <w:rsid w:val="00CF0526"/>
    <w:rsid w:val="00CF18F6"/>
    <w:rsid w:val="00CF1FAC"/>
    <w:rsid w:val="00CF298E"/>
    <w:rsid w:val="00CF35A0"/>
    <w:rsid w:val="00D0139D"/>
    <w:rsid w:val="00D01522"/>
    <w:rsid w:val="00D04796"/>
    <w:rsid w:val="00D05FDD"/>
    <w:rsid w:val="00D0634D"/>
    <w:rsid w:val="00D06E6D"/>
    <w:rsid w:val="00D10912"/>
    <w:rsid w:val="00D11DE3"/>
    <w:rsid w:val="00D1260A"/>
    <w:rsid w:val="00D2059D"/>
    <w:rsid w:val="00D20E97"/>
    <w:rsid w:val="00D21B8D"/>
    <w:rsid w:val="00D22E5F"/>
    <w:rsid w:val="00D2403D"/>
    <w:rsid w:val="00D24785"/>
    <w:rsid w:val="00D253BE"/>
    <w:rsid w:val="00D25C2F"/>
    <w:rsid w:val="00D26A09"/>
    <w:rsid w:val="00D330B3"/>
    <w:rsid w:val="00D345DD"/>
    <w:rsid w:val="00D35F7E"/>
    <w:rsid w:val="00D371A3"/>
    <w:rsid w:val="00D37539"/>
    <w:rsid w:val="00D375CD"/>
    <w:rsid w:val="00D41FAA"/>
    <w:rsid w:val="00D441B9"/>
    <w:rsid w:val="00D44270"/>
    <w:rsid w:val="00D44D18"/>
    <w:rsid w:val="00D45803"/>
    <w:rsid w:val="00D50825"/>
    <w:rsid w:val="00D520C0"/>
    <w:rsid w:val="00D53254"/>
    <w:rsid w:val="00D55C46"/>
    <w:rsid w:val="00D56E17"/>
    <w:rsid w:val="00D57728"/>
    <w:rsid w:val="00D62330"/>
    <w:rsid w:val="00D623A3"/>
    <w:rsid w:val="00D67830"/>
    <w:rsid w:val="00D727DF"/>
    <w:rsid w:val="00D754FC"/>
    <w:rsid w:val="00D75AD9"/>
    <w:rsid w:val="00D8060A"/>
    <w:rsid w:val="00D8170D"/>
    <w:rsid w:val="00D86B2B"/>
    <w:rsid w:val="00D87BFD"/>
    <w:rsid w:val="00D913BC"/>
    <w:rsid w:val="00D914D3"/>
    <w:rsid w:val="00D95EAA"/>
    <w:rsid w:val="00D96C84"/>
    <w:rsid w:val="00D96FC2"/>
    <w:rsid w:val="00DA00F7"/>
    <w:rsid w:val="00DA06C1"/>
    <w:rsid w:val="00DA2975"/>
    <w:rsid w:val="00DA3EDF"/>
    <w:rsid w:val="00DA4AAB"/>
    <w:rsid w:val="00DA6558"/>
    <w:rsid w:val="00DA7C31"/>
    <w:rsid w:val="00DB0239"/>
    <w:rsid w:val="00DB293E"/>
    <w:rsid w:val="00DB34C3"/>
    <w:rsid w:val="00DB3F9F"/>
    <w:rsid w:val="00DB4FD0"/>
    <w:rsid w:val="00DB68CD"/>
    <w:rsid w:val="00DC03DC"/>
    <w:rsid w:val="00DC14D0"/>
    <w:rsid w:val="00DC7C64"/>
    <w:rsid w:val="00DC7F41"/>
    <w:rsid w:val="00DD2261"/>
    <w:rsid w:val="00DD3040"/>
    <w:rsid w:val="00DD6F56"/>
    <w:rsid w:val="00DE21C5"/>
    <w:rsid w:val="00DE4C8E"/>
    <w:rsid w:val="00DE5B04"/>
    <w:rsid w:val="00DF0C4F"/>
    <w:rsid w:val="00DF2DA9"/>
    <w:rsid w:val="00DF3325"/>
    <w:rsid w:val="00DF4250"/>
    <w:rsid w:val="00DF5B72"/>
    <w:rsid w:val="00DF63E6"/>
    <w:rsid w:val="00DF6675"/>
    <w:rsid w:val="00DF7D68"/>
    <w:rsid w:val="00E00CF3"/>
    <w:rsid w:val="00E0257E"/>
    <w:rsid w:val="00E03BAB"/>
    <w:rsid w:val="00E051B2"/>
    <w:rsid w:val="00E052FA"/>
    <w:rsid w:val="00E071AB"/>
    <w:rsid w:val="00E10635"/>
    <w:rsid w:val="00E116D8"/>
    <w:rsid w:val="00E12614"/>
    <w:rsid w:val="00E14C13"/>
    <w:rsid w:val="00E15788"/>
    <w:rsid w:val="00E202E4"/>
    <w:rsid w:val="00E21C74"/>
    <w:rsid w:val="00E229B0"/>
    <w:rsid w:val="00E32C22"/>
    <w:rsid w:val="00E3477D"/>
    <w:rsid w:val="00E36333"/>
    <w:rsid w:val="00E40247"/>
    <w:rsid w:val="00E40809"/>
    <w:rsid w:val="00E42232"/>
    <w:rsid w:val="00E42EA1"/>
    <w:rsid w:val="00E437FD"/>
    <w:rsid w:val="00E44A52"/>
    <w:rsid w:val="00E52193"/>
    <w:rsid w:val="00E52357"/>
    <w:rsid w:val="00E530B8"/>
    <w:rsid w:val="00E5320B"/>
    <w:rsid w:val="00E56209"/>
    <w:rsid w:val="00E571FE"/>
    <w:rsid w:val="00E62630"/>
    <w:rsid w:val="00E6401D"/>
    <w:rsid w:val="00E66835"/>
    <w:rsid w:val="00E66C3D"/>
    <w:rsid w:val="00E67224"/>
    <w:rsid w:val="00E7303E"/>
    <w:rsid w:val="00E76619"/>
    <w:rsid w:val="00E77B16"/>
    <w:rsid w:val="00E808B7"/>
    <w:rsid w:val="00E830DB"/>
    <w:rsid w:val="00E83E3E"/>
    <w:rsid w:val="00E84366"/>
    <w:rsid w:val="00E8731E"/>
    <w:rsid w:val="00E90622"/>
    <w:rsid w:val="00E92919"/>
    <w:rsid w:val="00E95402"/>
    <w:rsid w:val="00E961F3"/>
    <w:rsid w:val="00E969DD"/>
    <w:rsid w:val="00E97D51"/>
    <w:rsid w:val="00EA1074"/>
    <w:rsid w:val="00EA1F1B"/>
    <w:rsid w:val="00EA2F29"/>
    <w:rsid w:val="00EA5ED5"/>
    <w:rsid w:val="00EB1170"/>
    <w:rsid w:val="00EB2941"/>
    <w:rsid w:val="00EB2C89"/>
    <w:rsid w:val="00EB3E8C"/>
    <w:rsid w:val="00EB43B2"/>
    <w:rsid w:val="00EB495B"/>
    <w:rsid w:val="00EB5DC7"/>
    <w:rsid w:val="00EB71DE"/>
    <w:rsid w:val="00EB73C2"/>
    <w:rsid w:val="00EC1074"/>
    <w:rsid w:val="00EC2F8C"/>
    <w:rsid w:val="00EC3C62"/>
    <w:rsid w:val="00EC6263"/>
    <w:rsid w:val="00ED1D8D"/>
    <w:rsid w:val="00ED39A4"/>
    <w:rsid w:val="00ED6F72"/>
    <w:rsid w:val="00EE5458"/>
    <w:rsid w:val="00EE74CC"/>
    <w:rsid w:val="00EE7A39"/>
    <w:rsid w:val="00EF2AAE"/>
    <w:rsid w:val="00EF3063"/>
    <w:rsid w:val="00F011F0"/>
    <w:rsid w:val="00F02367"/>
    <w:rsid w:val="00F06102"/>
    <w:rsid w:val="00F066A2"/>
    <w:rsid w:val="00F073A7"/>
    <w:rsid w:val="00F07DCA"/>
    <w:rsid w:val="00F1061A"/>
    <w:rsid w:val="00F13861"/>
    <w:rsid w:val="00F158D3"/>
    <w:rsid w:val="00F15DE0"/>
    <w:rsid w:val="00F234D4"/>
    <w:rsid w:val="00F2363C"/>
    <w:rsid w:val="00F23EB0"/>
    <w:rsid w:val="00F259F1"/>
    <w:rsid w:val="00F3057C"/>
    <w:rsid w:val="00F322EA"/>
    <w:rsid w:val="00F33007"/>
    <w:rsid w:val="00F341E9"/>
    <w:rsid w:val="00F361EE"/>
    <w:rsid w:val="00F37F58"/>
    <w:rsid w:val="00F425AD"/>
    <w:rsid w:val="00F42DC2"/>
    <w:rsid w:val="00F45206"/>
    <w:rsid w:val="00F45DF1"/>
    <w:rsid w:val="00F45F9A"/>
    <w:rsid w:val="00F4647C"/>
    <w:rsid w:val="00F46A2F"/>
    <w:rsid w:val="00F47046"/>
    <w:rsid w:val="00F50741"/>
    <w:rsid w:val="00F507D4"/>
    <w:rsid w:val="00F516E7"/>
    <w:rsid w:val="00F57539"/>
    <w:rsid w:val="00F57FFC"/>
    <w:rsid w:val="00F62109"/>
    <w:rsid w:val="00F628C6"/>
    <w:rsid w:val="00F62C35"/>
    <w:rsid w:val="00F677AD"/>
    <w:rsid w:val="00F704D7"/>
    <w:rsid w:val="00F71145"/>
    <w:rsid w:val="00F7245D"/>
    <w:rsid w:val="00F742AF"/>
    <w:rsid w:val="00F75493"/>
    <w:rsid w:val="00F80AFE"/>
    <w:rsid w:val="00F848E4"/>
    <w:rsid w:val="00F84AB4"/>
    <w:rsid w:val="00F86634"/>
    <w:rsid w:val="00F9032E"/>
    <w:rsid w:val="00F93718"/>
    <w:rsid w:val="00F94473"/>
    <w:rsid w:val="00F96277"/>
    <w:rsid w:val="00F97185"/>
    <w:rsid w:val="00F97287"/>
    <w:rsid w:val="00FA210B"/>
    <w:rsid w:val="00FA2E54"/>
    <w:rsid w:val="00FA2E7D"/>
    <w:rsid w:val="00FA3257"/>
    <w:rsid w:val="00FA4C22"/>
    <w:rsid w:val="00FA6C70"/>
    <w:rsid w:val="00FB016B"/>
    <w:rsid w:val="00FB23C4"/>
    <w:rsid w:val="00FB4CD1"/>
    <w:rsid w:val="00FB64FA"/>
    <w:rsid w:val="00FB720B"/>
    <w:rsid w:val="00FB756A"/>
    <w:rsid w:val="00FC0B38"/>
    <w:rsid w:val="00FC2FFF"/>
    <w:rsid w:val="00FC4021"/>
    <w:rsid w:val="00FC54AB"/>
    <w:rsid w:val="00FC5BEF"/>
    <w:rsid w:val="00FC7A3F"/>
    <w:rsid w:val="00FC7F34"/>
    <w:rsid w:val="00FD0243"/>
    <w:rsid w:val="00FD2F2A"/>
    <w:rsid w:val="00FD3DE4"/>
    <w:rsid w:val="00FD3EAA"/>
    <w:rsid w:val="00FD668C"/>
    <w:rsid w:val="00FD6856"/>
    <w:rsid w:val="00FE0431"/>
    <w:rsid w:val="00FE0734"/>
    <w:rsid w:val="00FE10B1"/>
    <w:rsid w:val="00FE7EA1"/>
    <w:rsid w:val="00FF006D"/>
    <w:rsid w:val="00FF0DF1"/>
    <w:rsid w:val="00FF0F23"/>
    <w:rsid w:val="00FF3568"/>
    <w:rsid w:val="00FF5489"/>
    <w:rsid w:val="00FF5945"/>
    <w:rsid w:val="00FF66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CABA8"/>
  <w15:chartTrackingRefBased/>
  <w15:docId w15:val="{D8D88210-868C-4F28-BC1B-1DD2FA473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568"/>
  </w:style>
  <w:style w:type="paragraph" w:styleId="Heading1">
    <w:name w:val="heading 1"/>
    <w:basedOn w:val="Normal"/>
    <w:next w:val="Normal"/>
    <w:link w:val="Heading1Char"/>
    <w:uiPriority w:val="9"/>
    <w:qFormat/>
    <w:rsid w:val="00620A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1F58F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F13D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5806"/>
    <w:rPr>
      <w:color w:val="0563C1" w:themeColor="hyperlink"/>
      <w:u w:val="single"/>
    </w:rPr>
  </w:style>
  <w:style w:type="character" w:styleId="UnresolvedMention">
    <w:name w:val="Unresolved Mention"/>
    <w:basedOn w:val="DefaultParagraphFont"/>
    <w:uiPriority w:val="99"/>
    <w:semiHidden/>
    <w:unhideWhenUsed/>
    <w:rsid w:val="00765806"/>
    <w:rPr>
      <w:color w:val="605E5C"/>
      <w:shd w:val="clear" w:color="auto" w:fill="E1DFDD"/>
    </w:rPr>
  </w:style>
  <w:style w:type="paragraph" w:styleId="Header">
    <w:name w:val="header"/>
    <w:basedOn w:val="Normal"/>
    <w:link w:val="HeaderChar"/>
    <w:uiPriority w:val="99"/>
    <w:unhideWhenUsed/>
    <w:rsid w:val="00B107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77D"/>
  </w:style>
  <w:style w:type="paragraph" w:styleId="Footer">
    <w:name w:val="footer"/>
    <w:basedOn w:val="Normal"/>
    <w:link w:val="FooterChar"/>
    <w:uiPriority w:val="99"/>
    <w:unhideWhenUsed/>
    <w:rsid w:val="00B107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77D"/>
  </w:style>
  <w:style w:type="table" w:styleId="TableGrid">
    <w:name w:val="Table Grid"/>
    <w:basedOn w:val="TableNormal"/>
    <w:uiPriority w:val="39"/>
    <w:rsid w:val="000E3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1C5F"/>
    <w:rPr>
      <w:sz w:val="16"/>
      <w:szCs w:val="16"/>
    </w:rPr>
  </w:style>
  <w:style w:type="paragraph" w:styleId="CommentText">
    <w:name w:val="annotation text"/>
    <w:basedOn w:val="Normal"/>
    <w:link w:val="CommentTextChar"/>
    <w:uiPriority w:val="99"/>
    <w:unhideWhenUsed/>
    <w:rsid w:val="00C21C5F"/>
    <w:pPr>
      <w:spacing w:line="240" w:lineRule="auto"/>
    </w:pPr>
    <w:rPr>
      <w:sz w:val="20"/>
      <w:szCs w:val="20"/>
    </w:rPr>
  </w:style>
  <w:style w:type="character" w:customStyle="1" w:styleId="CommentTextChar">
    <w:name w:val="Comment Text Char"/>
    <w:basedOn w:val="DefaultParagraphFont"/>
    <w:link w:val="CommentText"/>
    <w:uiPriority w:val="99"/>
    <w:rsid w:val="00C21C5F"/>
    <w:rPr>
      <w:sz w:val="20"/>
      <w:szCs w:val="20"/>
    </w:rPr>
  </w:style>
  <w:style w:type="paragraph" w:styleId="CommentSubject">
    <w:name w:val="annotation subject"/>
    <w:basedOn w:val="CommentText"/>
    <w:next w:val="CommentText"/>
    <w:link w:val="CommentSubjectChar"/>
    <w:uiPriority w:val="99"/>
    <w:semiHidden/>
    <w:unhideWhenUsed/>
    <w:rsid w:val="00C21C5F"/>
    <w:rPr>
      <w:b/>
      <w:bCs/>
    </w:rPr>
  </w:style>
  <w:style w:type="character" w:customStyle="1" w:styleId="CommentSubjectChar">
    <w:name w:val="Comment Subject Char"/>
    <w:basedOn w:val="CommentTextChar"/>
    <w:link w:val="CommentSubject"/>
    <w:uiPriority w:val="99"/>
    <w:semiHidden/>
    <w:rsid w:val="00C21C5F"/>
    <w:rPr>
      <w:b/>
      <w:bCs/>
      <w:sz w:val="20"/>
      <w:szCs w:val="20"/>
    </w:rPr>
  </w:style>
  <w:style w:type="paragraph" w:styleId="ListParagraph">
    <w:name w:val="List Paragraph"/>
    <w:basedOn w:val="Normal"/>
    <w:uiPriority w:val="34"/>
    <w:qFormat/>
    <w:rsid w:val="005B5568"/>
    <w:pPr>
      <w:ind w:left="720"/>
      <w:contextualSpacing/>
    </w:pPr>
  </w:style>
  <w:style w:type="paragraph" w:styleId="Revision">
    <w:name w:val="Revision"/>
    <w:hidden/>
    <w:uiPriority w:val="99"/>
    <w:semiHidden/>
    <w:rsid w:val="00F507D4"/>
    <w:pPr>
      <w:spacing w:after="0" w:line="240" w:lineRule="auto"/>
    </w:pPr>
  </w:style>
  <w:style w:type="character" w:customStyle="1" w:styleId="Heading1Char">
    <w:name w:val="Heading 1 Char"/>
    <w:basedOn w:val="DefaultParagraphFont"/>
    <w:link w:val="Heading1"/>
    <w:uiPriority w:val="9"/>
    <w:rsid w:val="00620A0F"/>
    <w:rPr>
      <w:rFonts w:asciiTheme="majorHAnsi" w:eastAsiaTheme="majorEastAsia" w:hAnsiTheme="majorHAnsi" w:cstheme="majorBidi"/>
      <w:color w:val="2F5496" w:themeColor="accent1" w:themeShade="BF"/>
      <w:sz w:val="32"/>
      <w:szCs w:val="32"/>
    </w:rPr>
  </w:style>
  <w:style w:type="paragraph" w:customStyle="1" w:styleId="Default">
    <w:name w:val="Default"/>
    <w:rsid w:val="009F62F6"/>
    <w:pPr>
      <w:autoSpaceDE w:val="0"/>
      <w:autoSpaceDN w:val="0"/>
      <w:adjustRightInd w:val="0"/>
      <w:spacing w:after="0" w:line="240" w:lineRule="auto"/>
    </w:pPr>
    <w:rPr>
      <w:rFonts w:ascii="Arial" w:hAnsi="Arial" w:cs="Arial"/>
      <w:color w:val="000000"/>
      <w:sz w:val="24"/>
      <w:szCs w:val="24"/>
    </w:rPr>
  </w:style>
  <w:style w:type="character" w:customStyle="1" w:styleId="Heading4Char">
    <w:name w:val="Heading 4 Char"/>
    <w:basedOn w:val="DefaultParagraphFont"/>
    <w:link w:val="Heading4"/>
    <w:uiPriority w:val="9"/>
    <w:semiHidden/>
    <w:rsid w:val="001F58FC"/>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0C09D2"/>
    <w:rPr>
      <w:color w:val="954F72" w:themeColor="followedHyperlink"/>
      <w:u w:val="single"/>
    </w:rPr>
  </w:style>
  <w:style w:type="character" w:customStyle="1" w:styleId="Heading5Char">
    <w:name w:val="Heading 5 Char"/>
    <w:basedOn w:val="DefaultParagraphFont"/>
    <w:link w:val="Heading5"/>
    <w:uiPriority w:val="9"/>
    <w:semiHidden/>
    <w:rsid w:val="006F13D4"/>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87930">
      <w:bodyDiv w:val="1"/>
      <w:marLeft w:val="0"/>
      <w:marRight w:val="0"/>
      <w:marTop w:val="0"/>
      <w:marBottom w:val="0"/>
      <w:divBdr>
        <w:top w:val="none" w:sz="0" w:space="0" w:color="auto"/>
        <w:left w:val="none" w:sz="0" w:space="0" w:color="auto"/>
        <w:bottom w:val="none" w:sz="0" w:space="0" w:color="auto"/>
        <w:right w:val="none" w:sz="0" w:space="0" w:color="auto"/>
      </w:divBdr>
      <w:divsChild>
        <w:div w:id="836724695">
          <w:marLeft w:val="0"/>
          <w:marRight w:val="0"/>
          <w:marTop w:val="0"/>
          <w:marBottom w:val="75"/>
          <w:divBdr>
            <w:top w:val="none" w:sz="0" w:space="0" w:color="auto"/>
            <w:left w:val="none" w:sz="0" w:space="0" w:color="auto"/>
            <w:bottom w:val="none" w:sz="0" w:space="0" w:color="auto"/>
            <w:right w:val="none" w:sz="0" w:space="0" w:color="auto"/>
          </w:divBdr>
        </w:div>
        <w:div w:id="1341619365">
          <w:marLeft w:val="0"/>
          <w:marRight w:val="0"/>
          <w:marTop w:val="0"/>
          <w:marBottom w:val="75"/>
          <w:divBdr>
            <w:top w:val="none" w:sz="0" w:space="0" w:color="auto"/>
            <w:left w:val="none" w:sz="0" w:space="0" w:color="auto"/>
            <w:bottom w:val="none" w:sz="0" w:space="0" w:color="auto"/>
            <w:right w:val="none" w:sz="0" w:space="0" w:color="auto"/>
          </w:divBdr>
        </w:div>
      </w:divsChild>
    </w:div>
    <w:div w:id="195699637">
      <w:bodyDiv w:val="1"/>
      <w:marLeft w:val="0"/>
      <w:marRight w:val="0"/>
      <w:marTop w:val="0"/>
      <w:marBottom w:val="0"/>
      <w:divBdr>
        <w:top w:val="none" w:sz="0" w:space="0" w:color="auto"/>
        <w:left w:val="none" w:sz="0" w:space="0" w:color="auto"/>
        <w:bottom w:val="none" w:sz="0" w:space="0" w:color="auto"/>
        <w:right w:val="none" w:sz="0" w:space="0" w:color="auto"/>
      </w:divBdr>
    </w:div>
    <w:div w:id="334693938">
      <w:bodyDiv w:val="1"/>
      <w:marLeft w:val="0"/>
      <w:marRight w:val="0"/>
      <w:marTop w:val="0"/>
      <w:marBottom w:val="0"/>
      <w:divBdr>
        <w:top w:val="none" w:sz="0" w:space="0" w:color="auto"/>
        <w:left w:val="none" w:sz="0" w:space="0" w:color="auto"/>
        <w:bottom w:val="none" w:sz="0" w:space="0" w:color="auto"/>
        <w:right w:val="none" w:sz="0" w:space="0" w:color="auto"/>
      </w:divBdr>
    </w:div>
    <w:div w:id="364674905">
      <w:bodyDiv w:val="1"/>
      <w:marLeft w:val="0"/>
      <w:marRight w:val="0"/>
      <w:marTop w:val="0"/>
      <w:marBottom w:val="0"/>
      <w:divBdr>
        <w:top w:val="none" w:sz="0" w:space="0" w:color="auto"/>
        <w:left w:val="none" w:sz="0" w:space="0" w:color="auto"/>
        <w:bottom w:val="none" w:sz="0" w:space="0" w:color="auto"/>
        <w:right w:val="none" w:sz="0" w:space="0" w:color="auto"/>
      </w:divBdr>
      <w:divsChild>
        <w:div w:id="1287152602">
          <w:marLeft w:val="0"/>
          <w:marRight w:val="0"/>
          <w:marTop w:val="0"/>
          <w:marBottom w:val="0"/>
          <w:divBdr>
            <w:top w:val="none" w:sz="0" w:space="0" w:color="auto"/>
            <w:left w:val="none" w:sz="0" w:space="0" w:color="auto"/>
            <w:bottom w:val="none" w:sz="0" w:space="0" w:color="auto"/>
            <w:right w:val="none" w:sz="0" w:space="0" w:color="auto"/>
          </w:divBdr>
          <w:divsChild>
            <w:div w:id="1144465566">
              <w:marLeft w:val="0"/>
              <w:marRight w:val="0"/>
              <w:marTop w:val="0"/>
              <w:marBottom w:val="0"/>
              <w:divBdr>
                <w:top w:val="none" w:sz="0" w:space="0" w:color="auto"/>
                <w:left w:val="none" w:sz="0" w:space="0" w:color="auto"/>
                <w:bottom w:val="none" w:sz="0" w:space="0" w:color="auto"/>
                <w:right w:val="none" w:sz="0" w:space="0" w:color="auto"/>
              </w:divBdr>
              <w:divsChild>
                <w:div w:id="1554121850">
                  <w:marLeft w:val="0"/>
                  <w:marRight w:val="0"/>
                  <w:marTop w:val="0"/>
                  <w:marBottom w:val="0"/>
                  <w:divBdr>
                    <w:top w:val="none" w:sz="0" w:space="0" w:color="auto"/>
                    <w:left w:val="none" w:sz="0" w:space="0" w:color="auto"/>
                    <w:bottom w:val="none" w:sz="0" w:space="0" w:color="auto"/>
                    <w:right w:val="none" w:sz="0" w:space="0" w:color="auto"/>
                  </w:divBdr>
                  <w:divsChild>
                    <w:div w:id="185881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786156">
          <w:marLeft w:val="0"/>
          <w:marRight w:val="0"/>
          <w:marTop w:val="0"/>
          <w:marBottom w:val="0"/>
          <w:divBdr>
            <w:top w:val="none" w:sz="0" w:space="0" w:color="auto"/>
            <w:left w:val="none" w:sz="0" w:space="0" w:color="auto"/>
            <w:bottom w:val="none" w:sz="0" w:space="0" w:color="auto"/>
            <w:right w:val="none" w:sz="0" w:space="0" w:color="auto"/>
          </w:divBdr>
          <w:divsChild>
            <w:div w:id="1523326771">
              <w:marLeft w:val="0"/>
              <w:marRight w:val="0"/>
              <w:marTop w:val="0"/>
              <w:marBottom w:val="0"/>
              <w:divBdr>
                <w:top w:val="none" w:sz="0" w:space="0" w:color="auto"/>
                <w:left w:val="none" w:sz="0" w:space="0" w:color="auto"/>
                <w:bottom w:val="none" w:sz="0" w:space="0" w:color="auto"/>
                <w:right w:val="none" w:sz="0" w:space="0" w:color="auto"/>
              </w:divBdr>
            </w:div>
            <w:div w:id="175770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501477">
      <w:bodyDiv w:val="1"/>
      <w:marLeft w:val="0"/>
      <w:marRight w:val="0"/>
      <w:marTop w:val="0"/>
      <w:marBottom w:val="0"/>
      <w:divBdr>
        <w:top w:val="none" w:sz="0" w:space="0" w:color="auto"/>
        <w:left w:val="none" w:sz="0" w:space="0" w:color="auto"/>
        <w:bottom w:val="none" w:sz="0" w:space="0" w:color="auto"/>
        <w:right w:val="none" w:sz="0" w:space="0" w:color="auto"/>
      </w:divBdr>
      <w:divsChild>
        <w:div w:id="1546216906">
          <w:marLeft w:val="0"/>
          <w:marRight w:val="0"/>
          <w:marTop w:val="0"/>
          <w:marBottom w:val="0"/>
          <w:divBdr>
            <w:top w:val="none" w:sz="0" w:space="0" w:color="BDBDBD"/>
            <w:left w:val="none" w:sz="0" w:space="0" w:color="BDBDBD"/>
            <w:bottom w:val="single" w:sz="6" w:space="0" w:color="BDBDBD"/>
            <w:right w:val="none" w:sz="0" w:space="0" w:color="BDBDBD"/>
          </w:divBdr>
          <w:divsChild>
            <w:div w:id="717708837">
              <w:marLeft w:val="0"/>
              <w:marRight w:val="0"/>
              <w:marTop w:val="0"/>
              <w:marBottom w:val="0"/>
              <w:divBdr>
                <w:top w:val="none" w:sz="0" w:space="0" w:color="auto"/>
                <w:left w:val="none" w:sz="0" w:space="0" w:color="auto"/>
                <w:bottom w:val="none" w:sz="0" w:space="0" w:color="auto"/>
                <w:right w:val="none" w:sz="0" w:space="0" w:color="auto"/>
              </w:divBdr>
            </w:div>
          </w:divsChild>
        </w:div>
        <w:div w:id="826046693">
          <w:marLeft w:val="0"/>
          <w:marRight w:val="0"/>
          <w:marTop w:val="0"/>
          <w:marBottom w:val="0"/>
          <w:divBdr>
            <w:top w:val="none" w:sz="0" w:space="0" w:color="auto"/>
            <w:left w:val="none" w:sz="0" w:space="0" w:color="auto"/>
            <w:bottom w:val="none" w:sz="0" w:space="0" w:color="auto"/>
            <w:right w:val="none" w:sz="0" w:space="0" w:color="auto"/>
          </w:divBdr>
          <w:divsChild>
            <w:div w:id="2081517517">
              <w:marLeft w:val="0"/>
              <w:marRight w:val="0"/>
              <w:marTop w:val="0"/>
              <w:marBottom w:val="0"/>
              <w:divBdr>
                <w:top w:val="none" w:sz="0" w:space="0" w:color="auto"/>
                <w:left w:val="none" w:sz="0" w:space="0" w:color="auto"/>
                <w:bottom w:val="none" w:sz="0" w:space="0" w:color="auto"/>
                <w:right w:val="none" w:sz="0" w:space="0" w:color="auto"/>
              </w:divBdr>
              <w:divsChild>
                <w:div w:id="1291982346">
                  <w:marLeft w:val="0"/>
                  <w:marRight w:val="0"/>
                  <w:marTop w:val="0"/>
                  <w:marBottom w:val="0"/>
                  <w:divBdr>
                    <w:top w:val="none" w:sz="0" w:space="0" w:color="auto"/>
                    <w:left w:val="none" w:sz="0" w:space="0" w:color="auto"/>
                    <w:bottom w:val="none" w:sz="0" w:space="0" w:color="auto"/>
                    <w:right w:val="none" w:sz="0" w:space="0" w:color="auto"/>
                  </w:divBdr>
                  <w:divsChild>
                    <w:div w:id="1795176684">
                      <w:marLeft w:val="0"/>
                      <w:marRight w:val="0"/>
                      <w:marTop w:val="0"/>
                      <w:marBottom w:val="0"/>
                      <w:divBdr>
                        <w:top w:val="none" w:sz="0" w:space="0" w:color="auto"/>
                        <w:left w:val="none" w:sz="0" w:space="0" w:color="auto"/>
                        <w:bottom w:val="none" w:sz="0" w:space="0" w:color="auto"/>
                        <w:right w:val="none" w:sz="0" w:space="0" w:color="auto"/>
                      </w:divBdr>
                      <w:divsChild>
                        <w:div w:id="561601206">
                          <w:marLeft w:val="0"/>
                          <w:marRight w:val="0"/>
                          <w:marTop w:val="0"/>
                          <w:marBottom w:val="0"/>
                          <w:divBdr>
                            <w:top w:val="none" w:sz="0" w:space="0" w:color="auto"/>
                            <w:left w:val="none" w:sz="0" w:space="0" w:color="auto"/>
                            <w:bottom w:val="none" w:sz="0" w:space="0" w:color="auto"/>
                            <w:right w:val="none" w:sz="0" w:space="0" w:color="auto"/>
                          </w:divBdr>
                        </w:div>
                        <w:div w:id="533805565">
                          <w:marLeft w:val="0"/>
                          <w:marRight w:val="0"/>
                          <w:marTop w:val="0"/>
                          <w:marBottom w:val="0"/>
                          <w:divBdr>
                            <w:top w:val="none" w:sz="0" w:space="0" w:color="auto"/>
                            <w:left w:val="none" w:sz="0" w:space="0" w:color="auto"/>
                            <w:bottom w:val="none" w:sz="0" w:space="0" w:color="auto"/>
                            <w:right w:val="none" w:sz="0" w:space="0" w:color="auto"/>
                          </w:divBdr>
                        </w:div>
                        <w:div w:id="1142624699">
                          <w:marLeft w:val="0"/>
                          <w:marRight w:val="0"/>
                          <w:marTop w:val="0"/>
                          <w:marBottom w:val="0"/>
                          <w:divBdr>
                            <w:top w:val="none" w:sz="0" w:space="0" w:color="auto"/>
                            <w:left w:val="none" w:sz="0" w:space="0" w:color="auto"/>
                            <w:bottom w:val="none" w:sz="0" w:space="0" w:color="auto"/>
                            <w:right w:val="none" w:sz="0" w:space="0" w:color="auto"/>
                          </w:divBdr>
                        </w:div>
                        <w:div w:id="896018435">
                          <w:marLeft w:val="0"/>
                          <w:marRight w:val="0"/>
                          <w:marTop w:val="0"/>
                          <w:marBottom w:val="0"/>
                          <w:divBdr>
                            <w:top w:val="none" w:sz="0" w:space="0" w:color="auto"/>
                            <w:left w:val="none" w:sz="0" w:space="0" w:color="auto"/>
                            <w:bottom w:val="none" w:sz="0" w:space="0" w:color="auto"/>
                            <w:right w:val="none" w:sz="0" w:space="0" w:color="auto"/>
                          </w:divBdr>
                        </w:div>
                        <w:div w:id="57942907">
                          <w:marLeft w:val="0"/>
                          <w:marRight w:val="0"/>
                          <w:marTop w:val="0"/>
                          <w:marBottom w:val="0"/>
                          <w:divBdr>
                            <w:top w:val="none" w:sz="0" w:space="0" w:color="auto"/>
                            <w:left w:val="none" w:sz="0" w:space="0" w:color="auto"/>
                            <w:bottom w:val="none" w:sz="0" w:space="0" w:color="auto"/>
                            <w:right w:val="none" w:sz="0" w:space="0" w:color="auto"/>
                          </w:divBdr>
                        </w:div>
                        <w:div w:id="122220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4815596">
      <w:bodyDiv w:val="1"/>
      <w:marLeft w:val="0"/>
      <w:marRight w:val="0"/>
      <w:marTop w:val="0"/>
      <w:marBottom w:val="0"/>
      <w:divBdr>
        <w:top w:val="none" w:sz="0" w:space="0" w:color="auto"/>
        <w:left w:val="none" w:sz="0" w:space="0" w:color="auto"/>
        <w:bottom w:val="none" w:sz="0" w:space="0" w:color="auto"/>
        <w:right w:val="none" w:sz="0" w:space="0" w:color="auto"/>
      </w:divBdr>
    </w:div>
    <w:div w:id="447510350">
      <w:bodyDiv w:val="1"/>
      <w:marLeft w:val="0"/>
      <w:marRight w:val="0"/>
      <w:marTop w:val="0"/>
      <w:marBottom w:val="0"/>
      <w:divBdr>
        <w:top w:val="none" w:sz="0" w:space="0" w:color="auto"/>
        <w:left w:val="none" w:sz="0" w:space="0" w:color="auto"/>
        <w:bottom w:val="none" w:sz="0" w:space="0" w:color="auto"/>
        <w:right w:val="none" w:sz="0" w:space="0" w:color="auto"/>
      </w:divBdr>
    </w:div>
    <w:div w:id="497841041">
      <w:bodyDiv w:val="1"/>
      <w:marLeft w:val="0"/>
      <w:marRight w:val="0"/>
      <w:marTop w:val="0"/>
      <w:marBottom w:val="0"/>
      <w:divBdr>
        <w:top w:val="none" w:sz="0" w:space="0" w:color="auto"/>
        <w:left w:val="none" w:sz="0" w:space="0" w:color="auto"/>
        <w:bottom w:val="none" w:sz="0" w:space="0" w:color="auto"/>
        <w:right w:val="none" w:sz="0" w:space="0" w:color="auto"/>
      </w:divBdr>
      <w:divsChild>
        <w:div w:id="279608627">
          <w:marLeft w:val="0"/>
          <w:marRight w:val="0"/>
          <w:marTop w:val="0"/>
          <w:marBottom w:val="0"/>
          <w:divBdr>
            <w:top w:val="none" w:sz="0" w:space="0" w:color="BDBDBD"/>
            <w:left w:val="none" w:sz="0" w:space="0" w:color="BDBDBD"/>
            <w:bottom w:val="single" w:sz="6" w:space="0" w:color="BDBDBD"/>
            <w:right w:val="none" w:sz="0" w:space="0" w:color="BDBDBD"/>
          </w:divBdr>
          <w:divsChild>
            <w:div w:id="874467944">
              <w:marLeft w:val="0"/>
              <w:marRight w:val="0"/>
              <w:marTop w:val="0"/>
              <w:marBottom w:val="0"/>
              <w:divBdr>
                <w:top w:val="none" w:sz="0" w:space="0" w:color="auto"/>
                <w:left w:val="none" w:sz="0" w:space="0" w:color="auto"/>
                <w:bottom w:val="none" w:sz="0" w:space="0" w:color="auto"/>
                <w:right w:val="none" w:sz="0" w:space="0" w:color="auto"/>
              </w:divBdr>
            </w:div>
          </w:divsChild>
        </w:div>
        <w:div w:id="1982076136">
          <w:marLeft w:val="0"/>
          <w:marRight w:val="0"/>
          <w:marTop w:val="0"/>
          <w:marBottom w:val="0"/>
          <w:divBdr>
            <w:top w:val="none" w:sz="0" w:space="0" w:color="auto"/>
            <w:left w:val="none" w:sz="0" w:space="0" w:color="auto"/>
            <w:bottom w:val="none" w:sz="0" w:space="0" w:color="auto"/>
            <w:right w:val="none" w:sz="0" w:space="0" w:color="auto"/>
          </w:divBdr>
          <w:divsChild>
            <w:div w:id="566693261">
              <w:marLeft w:val="0"/>
              <w:marRight w:val="0"/>
              <w:marTop w:val="0"/>
              <w:marBottom w:val="0"/>
              <w:divBdr>
                <w:top w:val="none" w:sz="0" w:space="0" w:color="auto"/>
                <w:left w:val="none" w:sz="0" w:space="0" w:color="auto"/>
                <w:bottom w:val="none" w:sz="0" w:space="0" w:color="auto"/>
                <w:right w:val="none" w:sz="0" w:space="0" w:color="auto"/>
              </w:divBdr>
              <w:divsChild>
                <w:div w:id="441264819">
                  <w:marLeft w:val="0"/>
                  <w:marRight w:val="0"/>
                  <w:marTop w:val="0"/>
                  <w:marBottom w:val="0"/>
                  <w:divBdr>
                    <w:top w:val="none" w:sz="0" w:space="0" w:color="auto"/>
                    <w:left w:val="none" w:sz="0" w:space="0" w:color="auto"/>
                    <w:bottom w:val="none" w:sz="0" w:space="0" w:color="auto"/>
                    <w:right w:val="none" w:sz="0" w:space="0" w:color="auto"/>
                  </w:divBdr>
                  <w:divsChild>
                    <w:div w:id="846947709">
                      <w:marLeft w:val="0"/>
                      <w:marRight w:val="0"/>
                      <w:marTop w:val="0"/>
                      <w:marBottom w:val="0"/>
                      <w:divBdr>
                        <w:top w:val="none" w:sz="0" w:space="0" w:color="auto"/>
                        <w:left w:val="none" w:sz="0" w:space="0" w:color="auto"/>
                        <w:bottom w:val="none" w:sz="0" w:space="0" w:color="auto"/>
                        <w:right w:val="none" w:sz="0" w:space="0" w:color="auto"/>
                      </w:divBdr>
                      <w:divsChild>
                        <w:div w:id="875578045">
                          <w:marLeft w:val="0"/>
                          <w:marRight w:val="0"/>
                          <w:marTop w:val="0"/>
                          <w:marBottom w:val="0"/>
                          <w:divBdr>
                            <w:top w:val="none" w:sz="0" w:space="0" w:color="auto"/>
                            <w:left w:val="none" w:sz="0" w:space="0" w:color="auto"/>
                            <w:bottom w:val="none" w:sz="0" w:space="0" w:color="auto"/>
                            <w:right w:val="none" w:sz="0" w:space="0" w:color="auto"/>
                          </w:divBdr>
                        </w:div>
                        <w:div w:id="1906794797">
                          <w:marLeft w:val="0"/>
                          <w:marRight w:val="0"/>
                          <w:marTop w:val="0"/>
                          <w:marBottom w:val="0"/>
                          <w:divBdr>
                            <w:top w:val="none" w:sz="0" w:space="0" w:color="auto"/>
                            <w:left w:val="none" w:sz="0" w:space="0" w:color="auto"/>
                            <w:bottom w:val="none" w:sz="0" w:space="0" w:color="auto"/>
                            <w:right w:val="none" w:sz="0" w:space="0" w:color="auto"/>
                          </w:divBdr>
                        </w:div>
                        <w:div w:id="575020670">
                          <w:marLeft w:val="0"/>
                          <w:marRight w:val="0"/>
                          <w:marTop w:val="0"/>
                          <w:marBottom w:val="0"/>
                          <w:divBdr>
                            <w:top w:val="none" w:sz="0" w:space="0" w:color="auto"/>
                            <w:left w:val="none" w:sz="0" w:space="0" w:color="auto"/>
                            <w:bottom w:val="none" w:sz="0" w:space="0" w:color="auto"/>
                            <w:right w:val="none" w:sz="0" w:space="0" w:color="auto"/>
                          </w:divBdr>
                        </w:div>
                        <w:div w:id="1565944720">
                          <w:marLeft w:val="0"/>
                          <w:marRight w:val="0"/>
                          <w:marTop w:val="0"/>
                          <w:marBottom w:val="0"/>
                          <w:divBdr>
                            <w:top w:val="none" w:sz="0" w:space="0" w:color="auto"/>
                            <w:left w:val="none" w:sz="0" w:space="0" w:color="auto"/>
                            <w:bottom w:val="none" w:sz="0" w:space="0" w:color="auto"/>
                            <w:right w:val="none" w:sz="0" w:space="0" w:color="auto"/>
                          </w:divBdr>
                        </w:div>
                        <w:div w:id="243877573">
                          <w:marLeft w:val="0"/>
                          <w:marRight w:val="0"/>
                          <w:marTop w:val="0"/>
                          <w:marBottom w:val="0"/>
                          <w:divBdr>
                            <w:top w:val="none" w:sz="0" w:space="0" w:color="auto"/>
                            <w:left w:val="none" w:sz="0" w:space="0" w:color="auto"/>
                            <w:bottom w:val="none" w:sz="0" w:space="0" w:color="auto"/>
                            <w:right w:val="none" w:sz="0" w:space="0" w:color="auto"/>
                          </w:divBdr>
                        </w:div>
                        <w:div w:id="11121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2865639">
      <w:bodyDiv w:val="1"/>
      <w:marLeft w:val="0"/>
      <w:marRight w:val="0"/>
      <w:marTop w:val="0"/>
      <w:marBottom w:val="0"/>
      <w:divBdr>
        <w:top w:val="none" w:sz="0" w:space="0" w:color="auto"/>
        <w:left w:val="none" w:sz="0" w:space="0" w:color="auto"/>
        <w:bottom w:val="none" w:sz="0" w:space="0" w:color="auto"/>
        <w:right w:val="none" w:sz="0" w:space="0" w:color="auto"/>
      </w:divBdr>
      <w:divsChild>
        <w:div w:id="818375732">
          <w:marLeft w:val="0"/>
          <w:marRight w:val="0"/>
          <w:marTop w:val="0"/>
          <w:marBottom w:val="0"/>
          <w:divBdr>
            <w:top w:val="none" w:sz="0" w:space="0" w:color="auto"/>
            <w:left w:val="none" w:sz="0" w:space="0" w:color="auto"/>
            <w:bottom w:val="none" w:sz="0" w:space="0" w:color="auto"/>
            <w:right w:val="none" w:sz="0" w:space="0" w:color="auto"/>
          </w:divBdr>
        </w:div>
      </w:divsChild>
    </w:div>
    <w:div w:id="566649914">
      <w:bodyDiv w:val="1"/>
      <w:marLeft w:val="0"/>
      <w:marRight w:val="0"/>
      <w:marTop w:val="0"/>
      <w:marBottom w:val="0"/>
      <w:divBdr>
        <w:top w:val="none" w:sz="0" w:space="0" w:color="auto"/>
        <w:left w:val="none" w:sz="0" w:space="0" w:color="auto"/>
        <w:bottom w:val="none" w:sz="0" w:space="0" w:color="auto"/>
        <w:right w:val="none" w:sz="0" w:space="0" w:color="auto"/>
      </w:divBdr>
    </w:div>
    <w:div w:id="571740358">
      <w:bodyDiv w:val="1"/>
      <w:marLeft w:val="0"/>
      <w:marRight w:val="0"/>
      <w:marTop w:val="0"/>
      <w:marBottom w:val="0"/>
      <w:divBdr>
        <w:top w:val="none" w:sz="0" w:space="0" w:color="auto"/>
        <w:left w:val="none" w:sz="0" w:space="0" w:color="auto"/>
        <w:bottom w:val="none" w:sz="0" w:space="0" w:color="auto"/>
        <w:right w:val="none" w:sz="0" w:space="0" w:color="auto"/>
      </w:divBdr>
    </w:div>
    <w:div w:id="616063809">
      <w:bodyDiv w:val="1"/>
      <w:marLeft w:val="0"/>
      <w:marRight w:val="0"/>
      <w:marTop w:val="0"/>
      <w:marBottom w:val="0"/>
      <w:divBdr>
        <w:top w:val="none" w:sz="0" w:space="0" w:color="auto"/>
        <w:left w:val="none" w:sz="0" w:space="0" w:color="auto"/>
        <w:bottom w:val="none" w:sz="0" w:space="0" w:color="auto"/>
        <w:right w:val="none" w:sz="0" w:space="0" w:color="auto"/>
      </w:divBdr>
    </w:div>
    <w:div w:id="632830320">
      <w:bodyDiv w:val="1"/>
      <w:marLeft w:val="0"/>
      <w:marRight w:val="0"/>
      <w:marTop w:val="0"/>
      <w:marBottom w:val="0"/>
      <w:divBdr>
        <w:top w:val="none" w:sz="0" w:space="0" w:color="auto"/>
        <w:left w:val="none" w:sz="0" w:space="0" w:color="auto"/>
        <w:bottom w:val="none" w:sz="0" w:space="0" w:color="auto"/>
        <w:right w:val="none" w:sz="0" w:space="0" w:color="auto"/>
      </w:divBdr>
    </w:div>
    <w:div w:id="802695756">
      <w:bodyDiv w:val="1"/>
      <w:marLeft w:val="0"/>
      <w:marRight w:val="0"/>
      <w:marTop w:val="0"/>
      <w:marBottom w:val="0"/>
      <w:divBdr>
        <w:top w:val="none" w:sz="0" w:space="0" w:color="auto"/>
        <w:left w:val="none" w:sz="0" w:space="0" w:color="auto"/>
        <w:bottom w:val="none" w:sz="0" w:space="0" w:color="auto"/>
        <w:right w:val="none" w:sz="0" w:space="0" w:color="auto"/>
      </w:divBdr>
    </w:div>
    <w:div w:id="881137713">
      <w:bodyDiv w:val="1"/>
      <w:marLeft w:val="0"/>
      <w:marRight w:val="0"/>
      <w:marTop w:val="0"/>
      <w:marBottom w:val="0"/>
      <w:divBdr>
        <w:top w:val="none" w:sz="0" w:space="0" w:color="auto"/>
        <w:left w:val="none" w:sz="0" w:space="0" w:color="auto"/>
        <w:bottom w:val="none" w:sz="0" w:space="0" w:color="auto"/>
        <w:right w:val="none" w:sz="0" w:space="0" w:color="auto"/>
      </w:divBdr>
    </w:div>
    <w:div w:id="948126131">
      <w:bodyDiv w:val="1"/>
      <w:marLeft w:val="0"/>
      <w:marRight w:val="0"/>
      <w:marTop w:val="0"/>
      <w:marBottom w:val="0"/>
      <w:divBdr>
        <w:top w:val="none" w:sz="0" w:space="0" w:color="auto"/>
        <w:left w:val="none" w:sz="0" w:space="0" w:color="auto"/>
        <w:bottom w:val="none" w:sz="0" w:space="0" w:color="auto"/>
        <w:right w:val="none" w:sz="0" w:space="0" w:color="auto"/>
      </w:divBdr>
    </w:div>
    <w:div w:id="1075057187">
      <w:bodyDiv w:val="1"/>
      <w:marLeft w:val="0"/>
      <w:marRight w:val="0"/>
      <w:marTop w:val="0"/>
      <w:marBottom w:val="0"/>
      <w:divBdr>
        <w:top w:val="none" w:sz="0" w:space="0" w:color="auto"/>
        <w:left w:val="none" w:sz="0" w:space="0" w:color="auto"/>
        <w:bottom w:val="none" w:sz="0" w:space="0" w:color="auto"/>
        <w:right w:val="none" w:sz="0" w:space="0" w:color="auto"/>
      </w:divBdr>
    </w:div>
    <w:div w:id="1368523781">
      <w:bodyDiv w:val="1"/>
      <w:marLeft w:val="0"/>
      <w:marRight w:val="0"/>
      <w:marTop w:val="0"/>
      <w:marBottom w:val="0"/>
      <w:divBdr>
        <w:top w:val="none" w:sz="0" w:space="0" w:color="auto"/>
        <w:left w:val="none" w:sz="0" w:space="0" w:color="auto"/>
        <w:bottom w:val="none" w:sz="0" w:space="0" w:color="auto"/>
        <w:right w:val="none" w:sz="0" w:space="0" w:color="auto"/>
      </w:divBdr>
    </w:div>
    <w:div w:id="1386561254">
      <w:bodyDiv w:val="1"/>
      <w:marLeft w:val="0"/>
      <w:marRight w:val="0"/>
      <w:marTop w:val="0"/>
      <w:marBottom w:val="0"/>
      <w:divBdr>
        <w:top w:val="none" w:sz="0" w:space="0" w:color="auto"/>
        <w:left w:val="none" w:sz="0" w:space="0" w:color="auto"/>
        <w:bottom w:val="none" w:sz="0" w:space="0" w:color="auto"/>
        <w:right w:val="none" w:sz="0" w:space="0" w:color="auto"/>
      </w:divBdr>
    </w:div>
    <w:div w:id="1401094701">
      <w:bodyDiv w:val="1"/>
      <w:marLeft w:val="0"/>
      <w:marRight w:val="0"/>
      <w:marTop w:val="0"/>
      <w:marBottom w:val="0"/>
      <w:divBdr>
        <w:top w:val="none" w:sz="0" w:space="0" w:color="auto"/>
        <w:left w:val="none" w:sz="0" w:space="0" w:color="auto"/>
        <w:bottom w:val="none" w:sz="0" w:space="0" w:color="auto"/>
        <w:right w:val="none" w:sz="0" w:space="0" w:color="auto"/>
      </w:divBdr>
    </w:div>
    <w:div w:id="1454983241">
      <w:bodyDiv w:val="1"/>
      <w:marLeft w:val="0"/>
      <w:marRight w:val="0"/>
      <w:marTop w:val="0"/>
      <w:marBottom w:val="0"/>
      <w:divBdr>
        <w:top w:val="none" w:sz="0" w:space="0" w:color="auto"/>
        <w:left w:val="none" w:sz="0" w:space="0" w:color="auto"/>
        <w:bottom w:val="none" w:sz="0" w:space="0" w:color="auto"/>
        <w:right w:val="none" w:sz="0" w:space="0" w:color="auto"/>
      </w:divBdr>
      <w:divsChild>
        <w:div w:id="416832952">
          <w:marLeft w:val="0"/>
          <w:marRight w:val="0"/>
          <w:marTop w:val="0"/>
          <w:marBottom w:val="0"/>
          <w:divBdr>
            <w:top w:val="none" w:sz="0" w:space="0" w:color="auto"/>
            <w:left w:val="none" w:sz="0" w:space="0" w:color="auto"/>
            <w:bottom w:val="none" w:sz="0" w:space="0" w:color="auto"/>
            <w:right w:val="none" w:sz="0" w:space="0" w:color="auto"/>
          </w:divBdr>
          <w:divsChild>
            <w:div w:id="836381192">
              <w:marLeft w:val="0"/>
              <w:marRight w:val="0"/>
              <w:marTop w:val="0"/>
              <w:marBottom w:val="0"/>
              <w:divBdr>
                <w:top w:val="none" w:sz="0" w:space="0" w:color="auto"/>
                <w:left w:val="none" w:sz="0" w:space="0" w:color="auto"/>
                <w:bottom w:val="none" w:sz="0" w:space="0" w:color="auto"/>
                <w:right w:val="none" w:sz="0" w:space="0" w:color="auto"/>
              </w:divBdr>
              <w:divsChild>
                <w:div w:id="1947926833">
                  <w:marLeft w:val="0"/>
                  <w:marRight w:val="0"/>
                  <w:marTop w:val="0"/>
                  <w:marBottom w:val="0"/>
                  <w:divBdr>
                    <w:top w:val="none" w:sz="0" w:space="0" w:color="auto"/>
                    <w:left w:val="none" w:sz="0" w:space="0" w:color="auto"/>
                    <w:bottom w:val="none" w:sz="0" w:space="0" w:color="auto"/>
                    <w:right w:val="none" w:sz="0" w:space="0" w:color="auto"/>
                  </w:divBdr>
                  <w:divsChild>
                    <w:div w:id="127247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198163">
          <w:marLeft w:val="0"/>
          <w:marRight w:val="0"/>
          <w:marTop w:val="0"/>
          <w:marBottom w:val="0"/>
          <w:divBdr>
            <w:top w:val="none" w:sz="0" w:space="0" w:color="auto"/>
            <w:left w:val="none" w:sz="0" w:space="0" w:color="auto"/>
            <w:bottom w:val="none" w:sz="0" w:space="0" w:color="auto"/>
            <w:right w:val="none" w:sz="0" w:space="0" w:color="auto"/>
          </w:divBdr>
          <w:divsChild>
            <w:div w:id="2025204799">
              <w:marLeft w:val="0"/>
              <w:marRight w:val="0"/>
              <w:marTop w:val="0"/>
              <w:marBottom w:val="0"/>
              <w:divBdr>
                <w:top w:val="none" w:sz="0" w:space="0" w:color="auto"/>
                <w:left w:val="none" w:sz="0" w:space="0" w:color="auto"/>
                <w:bottom w:val="none" w:sz="0" w:space="0" w:color="auto"/>
                <w:right w:val="none" w:sz="0" w:space="0" w:color="auto"/>
              </w:divBdr>
            </w:div>
            <w:div w:id="15869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754125">
      <w:bodyDiv w:val="1"/>
      <w:marLeft w:val="0"/>
      <w:marRight w:val="0"/>
      <w:marTop w:val="0"/>
      <w:marBottom w:val="0"/>
      <w:divBdr>
        <w:top w:val="none" w:sz="0" w:space="0" w:color="auto"/>
        <w:left w:val="none" w:sz="0" w:space="0" w:color="auto"/>
        <w:bottom w:val="none" w:sz="0" w:space="0" w:color="auto"/>
        <w:right w:val="none" w:sz="0" w:space="0" w:color="auto"/>
      </w:divBdr>
    </w:div>
    <w:div w:id="1517772706">
      <w:bodyDiv w:val="1"/>
      <w:marLeft w:val="0"/>
      <w:marRight w:val="0"/>
      <w:marTop w:val="0"/>
      <w:marBottom w:val="0"/>
      <w:divBdr>
        <w:top w:val="none" w:sz="0" w:space="0" w:color="auto"/>
        <w:left w:val="none" w:sz="0" w:space="0" w:color="auto"/>
        <w:bottom w:val="none" w:sz="0" w:space="0" w:color="auto"/>
        <w:right w:val="none" w:sz="0" w:space="0" w:color="auto"/>
      </w:divBdr>
    </w:div>
    <w:div w:id="1587687096">
      <w:bodyDiv w:val="1"/>
      <w:marLeft w:val="0"/>
      <w:marRight w:val="0"/>
      <w:marTop w:val="0"/>
      <w:marBottom w:val="0"/>
      <w:divBdr>
        <w:top w:val="none" w:sz="0" w:space="0" w:color="auto"/>
        <w:left w:val="none" w:sz="0" w:space="0" w:color="auto"/>
        <w:bottom w:val="none" w:sz="0" w:space="0" w:color="auto"/>
        <w:right w:val="none" w:sz="0" w:space="0" w:color="auto"/>
      </w:divBdr>
    </w:div>
    <w:div w:id="1683430416">
      <w:bodyDiv w:val="1"/>
      <w:marLeft w:val="0"/>
      <w:marRight w:val="0"/>
      <w:marTop w:val="0"/>
      <w:marBottom w:val="0"/>
      <w:divBdr>
        <w:top w:val="none" w:sz="0" w:space="0" w:color="auto"/>
        <w:left w:val="none" w:sz="0" w:space="0" w:color="auto"/>
        <w:bottom w:val="none" w:sz="0" w:space="0" w:color="auto"/>
        <w:right w:val="none" w:sz="0" w:space="0" w:color="auto"/>
      </w:divBdr>
    </w:div>
    <w:div w:id="1762874617">
      <w:bodyDiv w:val="1"/>
      <w:marLeft w:val="0"/>
      <w:marRight w:val="0"/>
      <w:marTop w:val="0"/>
      <w:marBottom w:val="0"/>
      <w:divBdr>
        <w:top w:val="none" w:sz="0" w:space="0" w:color="auto"/>
        <w:left w:val="none" w:sz="0" w:space="0" w:color="auto"/>
        <w:bottom w:val="none" w:sz="0" w:space="0" w:color="auto"/>
        <w:right w:val="none" w:sz="0" w:space="0" w:color="auto"/>
      </w:divBdr>
    </w:div>
    <w:div w:id="1964456198">
      <w:bodyDiv w:val="1"/>
      <w:marLeft w:val="0"/>
      <w:marRight w:val="0"/>
      <w:marTop w:val="0"/>
      <w:marBottom w:val="0"/>
      <w:divBdr>
        <w:top w:val="none" w:sz="0" w:space="0" w:color="auto"/>
        <w:left w:val="none" w:sz="0" w:space="0" w:color="auto"/>
        <w:bottom w:val="none" w:sz="0" w:space="0" w:color="auto"/>
        <w:right w:val="none" w:sz="0" w:space="0" w:color="auto"/>
      </w:divBdr>
    </w:div>
    <w:div w:id="1998917991">
      <w:bodyDiv w:val="1"/>
      <w:marLeft w:val="0"/>
      <w:marRight w:val="0"/>
      <w:marTop w:val="0"/>
      <w:marBottom w:val="0"/>
      <w:divBdr>
        <w:top w:val="none" w:sz="0" w:space="0" w:color="auto"/>
        <w:left w:val="none" w:sz="0" w:space="0" w:color="auto"/>
        <w:bottom w:val="none" w:sz="0" w:space="0" w:color="auto"/>
        <w:right w:val="none" w:sz="0" w:space="0" w:color="auto"/>
      </w:divBdr>
    </w:div>
    <w:div w:id="2074695401">
      <w:bodyDiv w:val="1"/>
      <w:marLeft w:val="0"/>
      <w:marRight w:val="0"/>
      <w:marTop w:val="0"/>
      <w:marBottom w:val="0"/>
      <w:divBdr>
        <w:top w:val="none" w:sz="0" w:space="0" w:color="auto"/>
        <w:left w:val="none" w:sz="0" w:space="0" w:color="auto"/>
        <w:bottom w:val="none" w:sz="0" w:space="0" w:color="auto"/>
        <w:right w:val="none" w:sz="0" w:space="0" w:color="auto"/>
      </w:divBdr>
    </w:div>
    <w:div w:id="2088457516">
      <w:bodyDiv w:val="1"/>
      <w:marLeft w:val="0"/>
      <w:marRight w:val="0"/>
      <w:marTop w:val="0"/>
      <w:marBottom w:val="0"/>
      <w:divBdr>
        <w:top w:val="none" w:sz="0" w:space="0" w:color="auto"/>
        <w:left w:val="none" w:sz="0" w:space="0" w:color="auto"/>
        <w:bottom w:val="none" w:sz="0" w:space="0" w:color="auto"/>
        <w:right w:val="none" w:sz="0" w:space="0" w:color="auto"/>
      </w:divBdr>
      <w:divsChild>
        <w:div w:id="1067533984">
          <w:marLeft w:val="0"/>
          <w:marRight w:val="0"/>
          <w:marTop w:val="0"/>
          <w:marBottom w:val="0"/>
          <w:divBdr>
            <w:top w:val="none" w:sz="0" w:space="0" w:color="auto"/>
            <w:left w:val="none" w:sz="0" w:space="0" w:color="auto"/>
            <w:bottom w:val="none" w:sz="0" w:space="0" w:color="auto"/>
            <w:right w:val="none" w:sz="0" w:space="0" w:color="auto"/>
          </w:divBdr>
          <w:divsChild>
            <w:div w:id="1582450097">
              <w:marLeft w:val="0"/>
              <w:marRight w:val="0"/>
              <w:marTop w:val="0"/>
              <w:marBottom w:val="0"/>
              <w:divBdr>
                <w:top w:val="none" w:sz="0" w:space="0" w:color="auto"/>
                <w:left w:val="none" w:sz="0" w:space="0" w:color="auto"/>
                <w:bottom w:val="none" w:sz="0" w:space="0" w:color="auto"/>
                <w:right w:val="none" w:sz="0" w:space="0" w:color="auto"/>
              </w:divBdr>
              <w:divsChild>
                <w:div w:id="1980525244">
                  <w:marLeft w:val="0"/>
                  <w:marRight w:val="0"/>
                  <w:marTop w:val="0"/>
                  <w:marBottom w:val="0"/>
                  <w:divBdr>
                    <w:top w:val="none" w:sz="0" w:space="0" w:color="auto"/>
                    <w:left w:val="none" w:sz="0" w:space="0" w:color="auto"/>
                    <w:bottom w:val="none" w:sz="0" w:space="0" w:color="auto"/>
                    <w:right w:val="none" w:sz="0" w:space="0" w:color="auto"/>
                  </w:divBdr>
                  <w:divsChild>
                    <w:div w:id="48964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57140">
          <w:marLeft w:val="0"/>
          <w:marRight w:val="0"/>
          <w:marTop w:val="0"/>
          <w:marBottom w:val="0"/>
          <w:divBdr>
            <w:top w:val="none" w:sz="0" w:space="0" w:color="auto"/>
            <w:left w:val="none" w:sz="0" w:space="0" w:color="auto"/>
            <w:bottom w:val="none" w:sz="0" w:space="0" w:color="auto"/>
            <w:right w:val="none" w:sz="0" w:space="0" w:color="auto"/>
          </w:divBdr>
          <w:divsChild>
            <w:div w:id="150608142">
              <w:marLeft w:val="0"/>
              <w:marRight w:val="0"/>
              <w:marTop w:val="0"/>
              <w:marBottom w:val="0"/>
              <w:divBdr>
                <w:top w:val="none" w:sz="0" w:space="0" w:color="auto"/>
                <w:left w:val="none" w:sz="0" w:space="0" w:color="auto"/>
                <w:bottom w:val="none" w:sz="0" w:space="0" w:color="auto"/>
                <w:right w:val="none" w:sz="0" w:space="0" w:color="auto"/>
              </w:divBdr>
            </w:div>
            <w:div w:id="113490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904963">
      <w:bodyDiv w:val="1"/>
      <w:marLeft w:val="0"/>
      <w:marRight w:val="0"/>
      <w:marTop w:val="0"/>
      <w:marBottom w:val="0"/>
      <w:divBdr>
        <w:top w:val="none" w:sz="0" w:space="0" w:color="auto"/>
        <w:left w:val="none" w:sz="0" w:space="0" w:color="auto"/>
        <w:bottom w:val="none" w:sz="0" w:space="0" w:color="auto"/>
        <w:right w:val="none" w:sz="0" w:space="0" w:color="auto"/>
      </w:divBdr>
      <w:divsChild>
        <w:div w:id="2120684484">
          <w:marLeft w:val="0"/>
          <w:marRight w:val="0"/>
          <w:marTop w:val="0"/>
          <w:marBottom w:val="0"/>
          <w:divBdr>
            <w:top w:val="none" w:sz="0" w:space="0" w:color="auto"/>
            <w:left w:val="none" w:sz="0" w:space="0" w:color="auto"/>
            <w:bottom w:val="none" w:sz="0" w:space="0" w:color="auto"/>
            <w:right w:val="none" w:sz="0" w:space="0" w:color="auto"/>
          </w:divBdr>
          <w:divsChild>
            <w:div w:id="804396481">
              <w:marLeft w:val="0"/>
              <w:marRight w:val="0"/>
              <w:marTop w:val="0"/>
              <w:marBottom w:val="0"/>
              <w:divBdr>
                <w:top w:val="none" w:sz="0" w:space="0" w:color="auto"/>
                <w:left w:val="none" w:sz="0" w:space="0" w:color="auto"/>
                <w:bottom w:val="none" w:sz="0" w:space="0" w:color="auto"/>
                <w:right w:val="none" w:sz="0" w:space="0" w:color="auto"/>
              </w:divBdr>
              <w:divsChild>
                <w:div w:id="902250745">
                  <w:marLeft w:val="0"/>
                  <w:marRight w:val="0"/>
                  <w:marTop w:val="0"/>
                  <w:marBottom w:val="0"/>
                  <w:divBdr>
                    <w:top w:val="none" w:sz="0" w:space="0" w:color="auto"/>
                    <w:left w:val="none" w:sz="0" w:space="0" w:color="auto"/>
                    <w:bottom w:val="none" w:sz="0" w:space="0" w:color="auto"/>
                    <w:right w:val="none" w:sz="0" w:space="0" w:color="auto"/>
                  </w:divBdr>
                  <w:divsChild>
                    <w:div w:id="62222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242600">
          <w:marLeft w:val="0"/>
          <w:marRight w:val="0"/>
          <w:marTop w:val="0"/>
          <w:marBottom w:val="0"/>
          <w:divBdr>
            <w:top w:val="none" w:sz="0" w:space="0" w:color="auto"/>
            <w:left w:val="none" w:sz="0" w:space="0" w:color="auto"/>
            <w:bottom w:val="none" w:sz="0" w:space="0" w:color="auto"/>
            <w:right w:val="none" w:sz="0" w:space="0" w:color="auto"/>
          </w:divBdr>
          <w:divsChild>
            <w:div w:id="1670717967">
              <w:marLeft w:val="0"/>
              <w:marRight w:val="0"/>
              <w:marTop w:val="0"/>
              <w:marBottom w:val="0"/>
              <w:divBdr>
                <w:top w:val="none" w:sz="0" w:space="0" w:color="auto"/>
                <w:left w:val="none" w:sz="0" w:space="0" w:color="auto"/>
                <w:bottom w:val="none" w:sz="0" w:space="0" w:color="auto"/>
                <w:right w:val="none" w:sz="0" w:space="0" w:color="auto"/>
              </w:divBdr>
            </w:div>
            <w:div w:id="102598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x.com/eu_madness?lang=en-GB"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uda.europa.eu/activities/ews/risk-assessment-new-psychoactive-substances-nps_e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judiciary.uk/courts-and-tribunals/coroners-courts/reports-to-prevent-future-deaths/" TargetMode="External"/><Relationship Id="rId5" Type="http://schemas.openxmlformats.org/officeDocument/2006/relationships/footnotes" Target="footnotes.xml"/><Relationship Id="rId10" Type="http://schemas.openxmlformats.org/officeDocument/2006/relationships/hyperlink" Target="https://www.scotcourts.gov.uk/search-judgments/fatal-accident-inquiries" TargetMode="External"/><Relationship Id="rId4" Type="http://schemas.openxmlformats.org/officeDocument/2006/relationships/webSettings" Target="webSettings.xml"/><Relationship Id="rId9" Type="http://schemas.openxmlformats.org/officeDocument/2006/relationships/hyperlink" Target="https://www.facebook.com/EUmadnessproject/?locale=hu_H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46</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rkery</dc:creator>
  <cp:keywords/>
  <dc:description/>
  <cp:lastModifiedBy>John Corkery</cp:lastModifiedBy>
  <cp:revision>5</cp:revision>
  <dcterms:created xsi:type="dcterms:W3CDTF">2025-05-17T09:23:00Z</dcterms:created>
  <dcterms:modified xsi:type="dcterms:W3CDTF">2025-05-17T09:35:00Z</dcterms:modified>
</cp:coreProperties>
</file>